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3421FA" w14:textId="711303C5" w:rsidR="004A5437" w:rsidRDefault="007433F7" w:rsidP="004A5437">
      <w:pPr>
        <w:spacing w:after="0" w:line="480" w:lineRule="auto"/>
        <w:rPr>
          <w:rFonts w:ascii="Times New Roman" w:eastAsiaTheme="majorEastAsia" w:hAnsi="Times New Roman" w:cs="Times New Roman"/>
          <w:noProof/>
          <w:sz w:val="32"/>
          <w:szCs w:val="32"/>
          <w:lang w:val="en-US"/>
        </w:rPr>
      </w:pPr>
      <w:r w:rsidRPr="007433F7">
        <w:rPr>
          <w:rFonts w:ascii="Times New Roman" w:eastAsiaTheme="majorEastAsia" w:hAnsi="Times New Roman" w:cs="Times New Roman"/>
          <w:noProof/>
          <w:sz w:val="32"/>
          <w:szCs w:val="32"/>
          <w:lang w:val="en-US"/>
        </w:rPr>
        <w:t>Plasma lipid profile associates with the improvement of psychological well-being in individuals with perceived stress symptoms</w:t>
      </w:r>
      <w:bookmarkStart w:id="0" w:name="_GoBack"/>
      <w:bookmarkEnd w:id="0"/>
    </w:p>
    <w:p w14:paraId="0184841F" w14:textId="77777777" w:rsidR="007433F7" w:rsidRPr="00556610" w:rsidRDefault="007433F7" w:rsidP="004A54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5BD4E3" w14:textId="3000FB49" w:rsidR="004A5437" w:rsidRPr="00260A3A" w:rsidRDefault="004A5437" w:rsidP="004A5437">
      <w:pPr>
        <w:spacing w:after="0"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4A5437">
        <w:rPr>
          <w:rFonts w:ascii="Times New Roman" w:hAnsi="Times New Roman" w:cs="Times New Roman"/>
          <w:sz w:val="24"/>
          <w:szCs w:val="24"/>
        </w:rPr>
        <w:t>Stefania Noerman</w:t>
      </w:r>
      <w:r w:rsidRPr="004A54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5437">
        <w:rPr>
          <w:rFonts w:ascii="Times New Roman" w:hAnsi="Times New Roman" w:cs="Times New Roman"/>
          <w:sz w:val="24"/>
          <w:szCs w:val="24"/>
        </w:rPr>
        <w:t xml:space="preserve">, </w:t>
      </w:r>
      <w:r w:rsidRPr="00260A3A">
        <w:rPr>
          <w:rFonts w:ascii="Times New Roman" w:hAnsi="Times New Roman" w:cs="Times New Roman"/>
          <w:sz w:val="24"/>
          <w:szCs w:val="24"/>
        </w:rPr>
        <w:t xml:space="preserve">Anton </w:t>
      </w:r>
      <w:r w:rsidR="00870861">
        <w:rPr>
          <w:rFonts w:ascii="Times New Roman" w:hAnsi="Times New Roman" w:cs="Times New Roman"/>
          <w:sz w:val="24"/>
          <w:szCs w:val="24"/>
        </w:rPr>
        <w:t>Klåvu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1420">
        <w:rPr>
          <w:rFonts w:ascii="Times New Roman" w:hAnsi="Times New Roman" w:cs="Times New Roman"/>
          <w:sz w:val="24"/>
          <w:szCs w:val="24"/>
        </w:rPr>
        <w:t xml:space="preserve">Elina </w:t>
      </w:r>
      <w:r w:rsidRPr="00010CB9">
        <w:rPr>
          <w:rFonts w:ascii="Times New Roman" w:hAnsi="Times New Roman" w:cs="Times New Roman"/>
          <w:iCs/>
          <w:sz w:val="24"/>
          <w:szCs w:val="24"/>
        </w:rPr>
        <w:t>Järvelä-Reijonen</w:t>
      </w:r>
      <w:r w:rsidRPr="0035142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eila Karhunen</w:t>
      </w:r>
      <w:r w:rsidRPr="009C4C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eppo Auriol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10CB9">
        <w:rPr>
          <w:rFonts w:ascii="Times New Roman" w:hAnsi="Times New Roman" w:cs="Times New Roman"/>
          <w:iCs/>
          <w:sz w:val="24"/>
          <w:szCs w:val="24"/>
        </w:rPr>
        <w:t>Riitta Korpela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4</w:t>
      </w:r>
      <w:r>
        <w:rPr>
          <w:rFonts w:ascii="Times New Roman" w:hAnsi="Times New Roman"/>
          <w:iCs/>
          <w:sz w:val="24"/>
          <w:szCs w:val="24"/>
        </w:rPr>
        <w:t xml:space="preserve">, </w:t>
      </w:r>
      <w:r w:rsidRPr="004A5437">
        <w:rPr>
          <w:rStyle w:val="Hyperlink"/>
          <w:rFonts w:ascii="Times New Roman" w:hAnsi="Times New Roman"/>
          <w:iCs/>
          <w:color w:val="auto"/>
          <w:sz w:val="24"/>
          <w:szCs w:val="24"/>
          <w:u w:val="none"/>
        </w:rPr>
        <w:t>Raimo Lappalainen</w:t>
      </w:r>
      <w:r w:rsidRPr="004A5437">
        <w:rPr>
          <w:rStyle w:val="Hyperlink"/>
          <w:rFonts w:ascii="Times New Roman" w:hAnsi="Times New Roman"/>
          <w:iCs/>
          <w:color w:val="auto"/>
          <w:sz w:val="24"/>
          <w:szCs w:val="24"/>
          <w:u w:val="none"/>
          <w:vertAlign w:val="superscript"/>
        </w:rPr>
        <w:t>5</w:t>
      </w:r>
      <w:r>
        <w:rPr>
          <w:rStyle w:val="Hyperlink"/>
          <w:rFonts w:ascii="Times New Roman" w:hAnsi="Times New Roman"/>
          <w:iCs/>
          <w:color w:val="auto"/>
          <w:sz w:val="24"/>
          <w:szCs w:val="24"/>
          <w:u w:val="none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rho M Kujal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05854">
        <w:rPr>
          <w:rFonts w:ascii="Times New Roman" w:hAnsi="Times New Roman" w:cs="Times New Roman"/>
          <w:iCs/>
          <w:sz w:val="24"/>
          <w:szCs w:val="24"/>
        </w:rPr>
        <w:t>Sampsa Puttonen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7</w:t>
      </w:r>
      <w:r>
        <w:rPr>
          <w:rFonts w:ascii="Times New Roman" w:hAnsi="Times New Roman"/>
          <w:iCs/>
          <w:sz w:val="24"/>
          <w:szCs w:val="24"/>
        </w:rPr>
        <w:t xml:space="preserve">, </w:t>
      </w:r>
      <w:r w:rsidRPr="00260A3A">
        <w:rPr>
          <w:rFonts w:ascii="Times New Roman" w:hAnsi="Times New Roman" w:cs="Times New Roman"/>
          <w:sz w:val="24"/>
          <w:szCs w:val="24"/>
        </w:rPr>
        <w:t>Marjukka Kolehmainen</w:t>
      </w:r>
      <w:r w:rsidRPr="00260A3A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,</w:t>
      </w:r>
      <w:r w:rsidRPr="00260A3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60A3A">
        <w:rPr>
          <w:rFonts w:ascii="Times New Roman" w:hAnsi="Times New Roman" w:cs="Times New Roman"/>
          <w:sz w:val="24"/>
          <w:szCs w:val="24"/>
        </w:rPr>
        <w:t>Kati Hanhinev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,#</w:t>
      </w:r>
      <w:r w:rsidRPr="00260A3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1402D0B3" w14:textId="77777777" w:rsidR="004A5437" w:rsidRPr="00260A3A" w:rsidRDefault="004A5437" w:rsidP="004A54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0BA9DCF" w14:textId="77777777" w:rsidR="004A5437" w:rsidRDefault="004A5437" w:rsidP="004A54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66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56610">
        <w:rPr>
          <w:rFonts w:ascii="Times New Roman" w:hAnsi="Times New Roman" w:cs="Times New Roman"/>
          <w:sz w:val="24"/>
          <w:szCs w:val="24"/>
          <w:lang w:val="en-US"/>
        </w:rPr>
        <w:t>Institute of Public Health and Clinical Nutrition, University of Eastern Finland, Kuopio, Finl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67495">
        <w:rPr>
          <w:rFonts w:ascii="Times New Roman" w:hAnsi="Times New Roman" w:cs="Times New Roman"/>
          <w:sz w:val="24"/>
          <w:szCs w:val="24"/>
          <w:lang w:val="en-US"/>
        </w:rPr>
        <w:t>P.O. Box 1627, FI-70211 Kuopio, Finland</w:t>
      </w:r>
    </w:p>
    <w:p w14:paraId="2244F77A" w14:textId="77777777" w:rsidR="004A5437" w:rsidRDefault="004A5437" w:rsidP="004A54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chool of Pharmacy, </w:t>
      </w:r>
      <w:r w:rsidRPr="002E6CFE">
        <w:rPr>
          <w:rFonts w:ascii="Times New Roman" w:hAnsi="Times New Roman" w:cs="Times New Roman"/>
          <w:sz w:val="24"/>
          <w:szCs w:val="24"/>
          <w:lang w:val="en-US"/>
        </w:rPr>
        <w:t>University of Eastern Finland, Kuopio, Finland</w:t>
      </w:r>
    </w:p>
    <w:p w14:paraId="4AD6BEAA" w14:textId="77777777" w:rsidR="004A5437" w:rsidRDefault="004A5437" w:rsidP="004A54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556610">
        <w:rPr>
          <w:rFonts w:ascii="Times New Roman" w:hAnsi="Times New Roman" w:cs="Times New Roman"/>
          <w:sz w:val="24"/>
          <w:szCs w:val="24"/>
          <w:lang w:val="en-US"/>
        </w:rPr>
        <w:t>LC-MS Metabolomics Center, Biocenter Kuopio, Kuopio, Finland</w:t>
      </w:r>
    </w:p>
    <w:p w14:paraId="2B5D5434" w14:textId="77777777" w:rsidR="004A5437" w:rsidRDefault="004A5437" w:rsidP="004A54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2C2F47">
        <w:rPr>
          <w:rFonts w:ascii="Times New Roman" w:hAnsi="Times New Roman" w:cs="Times New Roman"/>
          <w:sz w:val="24"/>
          <w:szCs w:val="24"/>
          <w:lang w:val="en-US"/>
        </w:rPr>
        <w:t>Medical Faculty, Pharmacology, Medical Nutrition Physiology, University of Helsinki, P.O. Box 63, FI-00014 University of Helsinki, Helsinki, Finland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36741D91" w14:textId="77777777" w:rsidR="004A5437" w:rsidRPr="00D02475" w:rsidRDefault="004A5437" w:rsidP="004A54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02475">
        <w:rPr>
          <w:rFonts w:ascii="Times New Roman" w:hAnsi="Times New Roman" w:cs="Times New Roman"/>
          <w:sz w:val="24"/>
          <w:szCs w:val="24"/>
          <w:lang w:val="en-US"/>
        </w:rPr>
        <w:t>Department of Psychology, Faculty of Education and Psychology, University of Jyväskylä, PO Box 35, FI-40014 University of Jyväskylä, Finland</w:t>
      </w:r>
    </w:p>
    <w:p w14:paraId="1F9F12E1" w14:textId="77777777" w:rsidR="004A5437" w:rsidRPr="00556610" w:rsidRDefault="004A5437" w:rsidP="004A54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2C2F47">
        <w:rPr>
          <w:rFonts w:ascii="Times New Roman" w:hAnsi="Times New Roman" w:cs="Times New Roman"/>
          <w:sz w:val="24"/>
          <w:szCs w:val="24"/>
          <w:lang w:val="en-US"/>
        </w:rPr>
        <w:t>Faculty of Sport and Health Sciences, University of Jyväskylä, P.O. Box 35, FI-40014 Jyväskylä, Finland</w:t>
      </w:r>
    </w:p>
    <w:p w14:paraId="34A3F4FE" w14:textId="77777777" w:rsidR="004A5437" w:rsidRDefault="004A5437" w:rsidP="004A54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7</w:t>
      </w:r>
      <w:r w:rsidRPr="002C2F47">
        <w:rPr>
          <w:rFonts w:ascii="Times New Roman" w:hAnsi="Times New Roman" w:cs="Times New Roman"/>
          <w:sz w:val="24"/>
          <w:szCs w:val="24"/>
          <w:lang w:val="en-US"/>
        </w:rPr>
        <w:t>Finnish Institute of Occupational Health, P.O. Box 40, FI-00251 Helsinki, Finland</w:t>
      </w:r>
    </w:p>
    <w:p w14:paraId="10FA710B" w14:textId="77777777" w:rsidR="004A5437" w:rsidRDefault="004A5437" w:rsidP="004A54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Both authors shared the last authorship</w:t>
      </w:r>
    </w:p>
    <w:p w14:paraId="72CF7262" w14:textId="77777777" w:rsidR="004A5437" w:rsidRPr="00556610" w:rsidRDefault="004A5437" w:rsidP="004A54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54BFDF" w14:textId="4068872B" w:rsidR="003023C3" w:rsidRPr="004D214E" w:rsidRDefault="004A5437" w:rsidP="004A5437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556610">
        <w:rPr>
          <w:rFonts w:ascii="Times New Roman" w:hAnsi="Times New Roman" w:cs="Times New Roman"/>
          <w:sz w:val="24"/>
          <w:szCs w:val="24"/>
          <w:lang w:val="en-US"/>
        </w:rPr>
        <w:t>Corresponding Auth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Marjukka Kolehmainen, </w:t>
      </w:r>
      <w:r w:rsidRPr="004D214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iversity of Eastern Finland, Institute of Public Health and Clinical Nutrition, P.O. Box 1627, 70211 Kuopio, Fi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land. Phone: +358-</w:t>
      </w:r>
      <w:r w:rsidRPr="00260A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260A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553617</w:t>
      </w:r>
      <w:r w:rsidRPr="004D214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E-mail:</w:t>
      </w:r>
      <w:r w:rsidR="00301AF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arjukka.kolehmainen@uef.fi</w:t>
      </w:r>
      <w:r w:rsidR="003023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564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01AF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382859FC" w14:textId="77777777" w:rsidR="001A1CA6" w:rsidRDefault="001A1CA6">
      <w:pPr>
        <w:spacing w:after="160" w:line="259" w:lineRule="auto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3E86B5E" w14:textId="77EC1D2E" w:rsidR="004A5437" w:rsidRDefault="00DF6F69" w:rsidP="000728C4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Supplementary</w:t>
      </w:r>
      <w:r w:rsidR="004A543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Method</w:t>
      </w:r>
    </w:p>
    <w:p w14:paraId="29F1BE42" w14:textId="77777777" w:rsidR="004A5437" w:rsidRPr="004A5437" w:rsidRDefault="004A5437" w:rsidP="004A5437">
      <w:pPr>
        <w:rPr>
          <w:lang w:val="en-US"/>
        </w:rPr>
      </w:pPr>
    </w:p>
    <w:p w14:paraId="61A2E57F" w14:textId="3B547D61" w:rsidR="000728C4" w:rsidRPr="001E673B" w:rsidRDefault="000728C4" w:rsidP="000728C4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01766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rgeted </w:t>
      </w:r>
      <w:r w:rsidRPr="001E673B">
        <w:rPr>
          <w:rFonts w:ascii="Times New Roman" w:hAnsi="Times New Roman" w:cs="Times New Roman"/>
          <w:color w:val="auto"/>
          <w:sz w:val="24"/>
          <w:szCs w:val="24"/>
          <w:lang w:val="en-US"/>
        </w:rPr>
        <w:t>LC-MS analysis</w:t>
      </w:r>
    </w:p>
    <w:p w14:paraId="414B3239" w14:textId="43F3E6B7" w:rsidR="000728C4" w:rsidRPr="001E673B" w:rsidRDefault="000728C4" w:rsidP="000728C4">
      <w:pPr>
        <w:spacing w:after="0" w:line="480" w:lineRule="auto"/>
        <w:ind w:firstLine="540"/>
        <w:rPr>
          <w:rFonts w:ascii="Times New Roman" w:hAnsi="Times New Roman" w:cs="Times New Roman"/>
          <w:sz w:val="24"/>
          <w:szCs w:val="24"/>
          <w:lang w:val="en-US"/>
        </w:rPr>
      </w:pPr>
      <w:r w:rsidRPr="001E673B">
        <w:rPr>
          <w:rFonts w:ascii="Times New Roman" w:hAnsi="Times New Roman" w:cs="Times New Roman"/>
          <w:sz w:val="24"/>
          <w:szCs w:val="24"/>
          <w:lang w:val="en-US"/>
        </w:rPr>
        <w:t xml:space="preserve">Some </w:t>
      </w:r>
      <w:r w:rsidR="00FF258E">
        <w:rPr>
          <w:rFonts w:ascii="Times New Roman" w:hAnsi="Times New Roman" w:cs="Times New Roman"/>
          <w:sz w:val="24"/>
          <w:szCs w:val="24"/>
          <w:lang w:val="en-US"/>
        </w:rPr>
        <w:t>unknown PCs</w:t>
      </w:r>
      <w:r w:rsidRPr="001E673B">
        <w:rPr>
          <w:rFonts w:ascii="Times New Roman" w:hAnsi="Times New Roman" w:cs="Times New Roman"/>
          <w:sz w:val="24"/>
          <w:szCs w:val="24"/>
          <w:lang w:val="en-US"/>
        </w:rPr>
        <w:t xml:space="preserve"> which </w:t>
      </w:r>
      <w:r w:rsidR="00FF258E">
        <w:rPr>
          <w:rFonts w:ascii="Times New Roman" w:hAnsi="Times New Roman" w:cs="Times New Roman"/>
          <w:sz w:val="24"/>
          <w:szCs w:val="24"/>
          <w:lang w:val="en-US"/>
        </w:rPr>
        <w:t>showed significant correlation with psychological or physiological parameters</w:t>
      </w:r>
      <w:r w:rsidRPr="001E673B">
        <w:rPr>
          <w:rFonts w:ascii="Times New Roman" w:hAnsi="Times New Roman" w:cs="Times New Roman"/>
          <w:sz w:val="24"/>
          <w:szCs w:val="24"/>
          <w:lang w:val="en-US"/>
        </w:rPr>
        <w:t xml:space="preserve"> but not abundant enough for proper identification were run through the targeted </w:t>
      </w:r>
      <w:r>
        <w:rPr>
          <w:rFonts w:ascii="Times New Roman" w:hAnsi="Times New Roman" w:cs="Times New Roman"/>
          <w:sz w:val="24"/>
          <w:szCs w:val="24"/>
          <w:lang w:val="en-US"/>
        </w:rPr>
        <w:t>LC-MS</w:t>
      </w:r>
      <w:r w:rsidRPr="001E673B">
        <w:rPr>
          <w:rFonts w:ascii="Times New Roman" w:hAnsi="Times New Roman" w:cs="Times New Roman"/>
          <w:sz w:val="24"/>
          <w:szCs w:val="24"/>
          <w:lang w:val="en-US"/>
        </w:rPr>
        <w:t xml:space="preserve"> analysis. Top 10 samples containing most abundant metabolite of interest were marked. Targeted analysis </w:t>
      </w:r>
      <w:r w:rsidR="00FF258E">
        <w:rPr>
          <w:rFonts w:ascii="Times New Roman" w:hAnsi="Times New Roman" w:cs="Times New Roman"/>
          <w:sz w:val="24"/>
          <w:szCs w:val="24"/>
          <w:lang w:val="en-US"/>
        </w:rPr>
        <w:t>for specific ionic mass</w:t>
      </w:r>
      <w:r w:rsidRPr="001E673B">
        <w:rPr>
          <w:rFonts w:ascii="Times New Roman" w:hAnsi="Times New Roman" w:cs="Times New Roman"/>
          <w:sz w:val="24"/>
          <w:szCs w:val="24"/>
          <w:lang w:val="en-US"/>
        </w:rPr>
        <w:t xml:space="preserve"> and retention time </w:t>
      </w:r>
      <w:r w:rsidR="00FF258E">
        <w:rPr>
          <w:rFonts w:ascii="Times New Roman" w:hAnsi="Times New Roman" w:cs="Times New Roman"/>
          <w:sz w:val="24"/>
          <w:szCs w:val="24"/>
          <w:lang w:val="en-US"/>
        </w:rPr>
        <w:t xml:space="preserve">on RP negative mode </w:t>
      </w:r>
      <w:r w:rsidRPr="001E673B">
        <w:rPr>
          <w:rFonts w:ascii="Times New Roman" w:hAnsi="Times New Roman" w:cs="Times New Roman"/>
          <w:sz w:val="24"/>
          <w:szCs w:val="24"/>
          <w:lang w:val="en-US"/>
        </w:rPr>
        <w:t xml:space="preserve">was perform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at least one of the marked samples </w:t>
      </w:r>
      <w:r w:rsidRPr="001E673B">
        <w:rPr>
          <w:rFonts w:ascii="Times New Roman" w:hAnsi="Times New Roman" w:cs="Times New Roman"/>
          <w:sz w:val="24"/>
          <w:szCs w:val="24"/>
          <w:lang w:val="en-US"/>
        </w:rPr>
        <w:t>for each metaboli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interest</w:t>
      </w:r>
      <w:r w:rsidRPr="001E673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CD27C8F" w14:textId="51CCCB06" w:rsidR="000728C4" w:rsidRDefault="000728C4" w:rsidP="000728C4">
      <w:pPr>
        <w:spacing w:after="0" w:line="480" w:lineRule="auto"/>
        <w:ind w:firstLine="540"/>
        <w:rPr>
          <w:rFonts w:ascii="Times New Roman" w:hAnsi="Times New Roman" w:cs="Times New Roman"/>
          <w:sz w:val="24"/>
          <w:szCs w:val="24"/>
          <w:lang w:val="en-US"/>
        </w:rPr>
      </w:pPr>
      <w:r w:rsidRPr="001E673B">
        <w:rPr>
          <w:rFonts w:ascii="Times New Roman" w:hAnsi="Times New Roman" w:cs="Times New Roman"/>
          <w:sz w:val="24"/>
          <w:szCs w:val="24"/>
          <w:lang w:val="en-US"/>
        </w:rPr>
        <w:t xml:space="preserve">The temperature of </w:t>
      </w:r>
      <w:r w:rsidR="00C550A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1E673B">
        <w:rPr>
          <w:rFonts w:ascii="Times New Roman" w:hAnsi="Times New Roman" w:cs="Times New Roman"/>
          <w:sz w:val="24"/>
          <w:szCs w:val="24"/>
          <w:lang w:val="en-US"/>
        </w:rPr>
        <w:t xml:space="preserve">column and </w:t>
      </w:r>
      <w:r w:rsidR="00A13DB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1E673B">
        <w:rPr>
          <w:rFonts w:ascii="Times New Roman" w:hAnsi="Times New Roman" w:cs="Times New Roman"/>
          <w:sz w:val="24"/>
          <w:szCs w:val="24"/>
          <w:lang w:val="en-US"/>
        </w:rPr>
        <w:t xml:space="preserve">sample tray were 50 °C and </w:t>
      </w:r>
      <w:r w:rsidRPr="00241954">
        <w:rPr>
          <w:rFonts w:ascii="Times New Roman" w:hAnsi="Times New Roman" w:cs="Times New Roman"/>
          <w:sz w:val="24"/>
          <w:szCs w:val="24"/>
          <w:lang w:val="en-US"/>
        </w:rPr>
        <w:t xml:space="preserve">4 </w:t>
      </w:r>
      <w:r w:rsidRPr="001E673B">
        <w:rPr>
          <w:rFonts w:ascii="Times New Roman" w:hAnsi="Times New Roman" w:cs="Times New Roman"/>
          <w:sz w:val="24"/>
          <w:szCs w:val="24"/>
          <w:lang w:val="en-US"/>
        </w:rPr>
        <w:t xml:space="preserve">°C, respectively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olation width for targeted data acquisition was 1.3 amu </w:t>
      </w:r>
      <w:r w:rsidRPr="001E673B">
        <w:rPr>
          <w:rFonts w:ascii="Times New Roman" w:hAnsi="Times New Roman" w:cs="Times New Roman"/>
          <w:sz w:val="24"/>
          <w:szCs w:val="24"/>
          <w:lang w:val="en-US"/>
        </w:rPr>
        <w:t xml:space="preserve">to acquire over the m/z </w:t>
      </w:r>
      <w:r>
        <w:rPr>
          <w:rFonts w:ascii="Times New Roman" w:hAnsi="Times New Roman" w:cs="Times New Roman"/>
          <w:sz w:val="24"/>
          <w:szCs w:val="24"/>
          <w:lang w:val="en-US"/>
        </w:rPr>
        <w:t>40-17</w:t>
      </w:r>
      <w:r w:rsidRPr="001E673B">
        <w:rPr>
          <w:rFonts w:ascii="Times New Roman" w:hAnsi="Times New Roman" w:cs="Times New Roman"/>
          <w:sz w:val="24"/>
          <w:szCs w:val="24"/>
          <w:lang w:val="en-US"/>
        </w:rPr>
        <w:t>00. The data were collected in the centroid mode with an abundance threshold 1</w:t>
      </w:r>
      <w:r>
        <w:rPr>
          <w:rFonts w:ascii="Times New Roman" w:hAnsi="Times New Roman" w:cs="Times New Roman"/>
          <w:sz w:val="24"/>
          <w:szCs w:val="24"/>
          <w:lang w:val="en-US"/>
        </w:rPr>
        <w:t>00</w:t>
      </w:r>
      <w:r w:rsidRPr="001E673B">
        <w:rPr>
          <w:rFonts w:ascii="Times New Roman" w:hAnsi="Times New Roman" w:cs="Times New Roman"/>
          <w:sz w:val="24"/>
          <w:szCs w:val="24"/>
          <w:lang w:val="en-US"/>
        </w:rPr>
        <w:t xml:space="preserve">0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agmentation was performed to all </w:t>
      </w:r>
      <w:r w:rsidR="00C0682C">
        <w:rPr>
          <w:rFonts w:ascii="Times New Roman" w:hAnsi="Times New Roman" w:cs="Times New Roman"/>
          <w:sz w:val="24"/>
          <w:szCs w:val="24"/>
          <w:lang w:val="en-US"/>
        </w:rPr>
        <w:t xml:space="preserve">interesting </w:t>
      </w:r>
      <w:r>
        <w:rPr>
          <w:rFonts w:ascii="Times New Roman" w:hAnsi="Times New Roman" w:cs="Times New Roman"/>
          <w:sz w:val="24"/>
          <w:szCs w:val="24"/>
          <w:lang w:val="en-US"/>
        </w:rPr>
        <w:t>ions listed for targeted analysis</w:t>
      </w:r>
      <w:r w:rsidRPr="001E673B">
        <w:rPr>
          <w:rFonts w:ascii="Times New Roman" w:hAnsi="Times New Roman" w:cs="Times New Roman"/>
          <w:sz w:val="24"/>
          <w:szCs w:val="24"/>
          <w:lang w:val="en-US"/>
        </w:rPr>
        <w:t xml:space="preserve">. The collision energies for MS/MS </w:t>
      </w:r>
      <w:r>
        <w:rPr>
          <w:rFonts w:ascii="Times New Roman" w:hAnsi="Times New Roman" w:cs="Times New Roman"/>
          <w:sz w:val="24"/>
          <w:szCs w:val="24"/>
          <w:lang w:val="en-US"/>
        </w:rPr>
        <w:t>analysis were -10 and -20 V</w:t>
      </w:r>
      <w:r w:rsidRPr="001E673B">
        <w:rPr>
          <w:rFonts w:ascii="Times New Roman" w:hAnsi="Times New Roman" w:cs="Times New Roman"/>
          <w:sz w:val="24"/>
          <w:szCs w:val="24"/>
          <w:lang w:val="en-US"/>
        </w:rPr>
        <w:t xml:space="preserve"> in subsequent runs. </w:t>
      </w:r>
      <w:r w:rsidR="00FF258E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ll setting parameters were same as non-targeted LC-MS analysis</w:t>
      </w:r>
      <w:r w:rsidR="00FF258E">
        <w:rPr>
          <w:rFonts w:ascii="Times New Roman" w:hAnsi="Times New Roman" w:cs="Times New Roman"/>
          <w:sz w:val="24"/>
          <w:szCs w:val="24"/>
          <w:lang w:val="en-US"/>
        </w:rPr>
        <w:t xml:space="preserve">, except for the following parameters: sample flow rate 0.4 ml/min, </w:t>
      </w:r>
      <w:r w:rsidR="00FF258E" w:rsidRPr="00FF258E">
        <w:rPr>
          <w:rFonts w:ascii="Times New Roman" w:hAnsi="Times New Roman" w:cs="Times New Roman"/>
          <w:sz w:val="24"/>
          <w:szCs w:val="24"/>
          <w:lang w:val="en-US"/>
        </w:rPr>
        <w:t xml:space="preserve">acquisition rate </w:t>
      </w:r>
      <w:r w:rsidR="00FF258E">
        <w:rPr>
          <w:rFonts w:ascii="Times New Roman" w:hAnsi="Times New Roman" w:cs="Times New Roman"/>
          <w:sz w:val="24"/>
          <w:szCs w:val="24"/>
          <w:lang w:val="en-US"/>
        </w:rPr>
        <w:t xml:space="preserve">4 </w:t>
      </w:r>
      <w:r w:rsidR="00FF258E" w:rsidRPr="00FF258E">
        <w:rPr>
          <w:rFonts w:ascii="Times New Roman" w:hAnsi="Times New Roman" w:cs="Times New Roman"/>
          <w:sz w:val="24"/>
          <w:szCs w:val="24"/>
          <w:lang w:val="en-US"/>
        </w:rPr>
        <w:t>spectra/sec</w:t>
      </w:r>
      <w:r w:rsidR="00FF258E">
        <w:rPr>
          <w:rFonts w:ascii="Times New Roman" w:hAnsi="Times New Roman" w:cs="Times New Roman"/>
          <w:sz w:val="24"/>
          <w:szCs w:val="24"/>
          <w:lang w:val="en-US"/>
        </w:rPr>
        <w:t xml:space="preserve"> for MS scan and 2 spectra/sec for MS/MS sc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E673B">
        <w:rPr>
          <w:rFonts w:ascii="Times New Roman" w:hAnsi="Times New Roman" w:cs="Times New Roman"/>
          <w:sz w:val="24"/>
          <w:szCs w:val="24"/>
          <w:lang w:val="en-US"/>
        </w:rPr>
        <w:t>Data were acquired with Agilent MassHunter Acquisition B.07.00 (Agilent Technologies).</w:t>
      </w:r>
    </w:p>
    <w:p w14:paraId="30874A82" w14:textId="77777777" w:rsidR="000728C4" w:rsidRPr="001E673B" w:rsidRDefault="000728C4" w:rsidP="000728C4">
      <w:pPr>
        <w:spacing w:after="0" w:line="480" w:lineRule="auto"/>
        <w:ind w:firstLine="540"/>
        <w:rPr>
          <w:rFonts w:ascii="Times New Roman" w:hAnsi="Times New Roman" w:cs="Times New Roman"/>
          <w:sz w:val="24"/>
          <w:szCs w:val="24"/>
          <w:lang w:val="en-US"/>
        </w:rPr>
      </w:pPr>
    </w:p>
    <w:p w14:paraId="1D0AD306" w14:textId="77777777" w:rsidR="000728C4" w:rsidRDefault="000728C4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21EFFA2" w14:textId="77777777" w:rsidR="000728C4" w:rsidRDefault="000728C4" w:rsidP="000728C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0728C4" w:rsidSect="000728C4">
          <w:footerReference w:type="default" r:id="rId11"/>
          <w:pgSz w:w="11909" w:h="16834" w:code="9"/>
          <w:pgMar w:top="1411" w:right="1411" w:bottom="1411" w:left="1411" w:header="706" w:footer="706" w:gutter="0"/>
          <w:lnNumType w:countBy="1" w:restart="continuous"/>
          <w:cols w:space="708"/>
          <w:docGrid w:linePitch="360"/>
        </w:sectPr>
      </w:pPr>
    </w:p>
    <w:p w14:paraId="24144BBA" w14:textId="7C30DD35" w:rsidR="00685838" w:rsidRDefault="00685838" w:rsidP="00685838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2419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</w:p>
    <w:p w14:paraId="7A82D9CF" w14:textId="5894D735" w:rsidR="00EC5999" w:rsidRPr="00FF258E" w:rsidRDefault="00EC5999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258E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r w:rsidR="00870861">
        <w:rPr>
          <w:rFonts w:ascii="Times New Roman" w:hAnsi="Times New Roman" w:cs="Times New Roman"/>
          <w:sz w:val="24"/>
          <w:szCs w:val="24"/>
          <w:lang w:val="en-US"/>
        </w:rPr>
        <w:t>nominally differential (</w:t>
      </w:r>
      <w:r w:rsidR="00870861" w:rsidRPr="0087086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70861">
        <w:rPr>
          <w:rFonts w:ascii="Times New Roman" w:hAnsi="Times New Roman" w:cs="Times New Roman"/>
          <w:sz w:val="24"/>
          <w:szCs w:val="24"/>
          <w:lang w:val="en-US"/>
        </w:rPr>
        <w:t xml:space="preserve">&lt;0.05) </w:t>
      </w:r>
      <w:r w:rsidRPr="00FF258E">
        <w:rPr>
          <w:rFonts w:ascii="Times New Roman" w:hAnsi="Times New Roman" w:cs="Times New Roman"/>
          <w:sz w:val="24"/>
          <w:szCs w:val="24"/>
          <w:lang w:val="en-US"/>
        </w:rPr>
        <w:t>metabolites which indicated the interaction between intervention groups and time</w:t>
      </w:r>
      <w:r w:rsidR="0087086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37714" w:rsidRPr="00FF258E">
        <w:rPr>
          <w:rFonts w:ascii="Times New Roman" w:hAnsi="Times New Roman" w:cs="Times New Roman"/>
          <w:sz w:val="24"/>
          <w:szCs w:val="24"/>
          <w:lang w:val="en-US"/>
        </w:rPr>
        <w:t xml:space="preserve"> sorte</w:t>
      </w:r>
      <w:r w:rsidR="00870861">
        <w:rPr>
          <w:rFonts w:ascii="Times New Roman" w:hAnsi="Times New Roman" w:cs="Times New Roman"/>
          <w:sz w:val="24"/>
          <w:szCs w:val="24"/>
          <w:lang w:val="en-US"/>
        </w:rPr>
        <w:t xml:space="preserve">d based on </w:t>
      </w:r>
      <w:r w:rsidR="00870861" w:rsidRPr="0087086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70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416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783"/>
        <w:gridCol w:w="530"/>
        <w:gridCol w:w="770"/>
        <w:gridCol w:w="532"/>
        <w:gridCol w:w="899"/>
        <w:gridCol w:w="640"/>
        <w:gridCol w:w="3529"/>
        <w:gridCol w:w="730"/>
        <w:gridCol w:w="97"/>
        <w:gridCol w:w="587"/>
        <w:gridCol w:w="97"/>
        <w:gridCol w:w="587"/>
        <w:gridCol w:w="97"/>
        <w:gridCol w:w="922"/>
        <w:gridCol w:w="753"/>
        <w:gridCol w:w="630"/>
      </w:tblGrid>
      <w:tr w:rsidR="00520026" w:rsidRPr="009631EE" w14:paraId="53CCC2D3" w14:textId="77777777" w:rsidTr="0013025C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03074" w14:textId="70381519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te</w:t>
            </w: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FC5FA" w14:textId="5F8D379F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umn</w:t>
            </w: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B00FC" w14:textId="7777777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16C03" w14:textId="7777777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965DC" w14:textId="5825ADAA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</w:t>
            </w: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5A0A8" w14:textId="7777777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uct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130E9" w14:textId="7777777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E396E" w14:textId="7777777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in m/z spectra (relative intensity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E022E" w14:textId="357B0B65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69B05" w14:textId="76814F6A" w:rsidR="00520026" w:rsidRPr="009631EE" w:rsidRDefault="00520026" w:rsidP="009631EE">
            <w:pPr>
              <w:spacing w:before="240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5CF7B" w14:textId="7777777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en's D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57227" w14:textId="46066C92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94585" w14:textId="61E96A65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DR</w:t>
            </w: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)</w:t>
            </w:r>
          </w:p>
        </w:tc>
      </w:tr>
      <w:tr w:rsidR="00520026" w:rsidRPr="009631EE" w14:paraId="79EF4E99" w14:textId="77777777" w:rsidTr="0013025C">
        <w:trPr>
          <w:trHeight w:val="9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B0BBD" w14:textId="07EDB7ED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E51DD" w14:textId="693F842A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75D09" w14:textId="4DA470EF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8DC44" w14:textId="2018B1BC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.22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6E6CF" w14:textId="0C15A117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15F54" w14:textId="69A593F2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2E1F9" w14:textId="263256A1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3D9BC" w14:textId="426065F3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069 (100), 69.070 (83), 107.086 (55), 105.069 (51), 81.069 (49), 119.086 (44), 55.054 (33), 79.053 (32), 95.086 (32), 121.102 (3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4D7B1" w14:textId="60441A92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36556" w14:textId="60A26A74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36B62" w14:textId="50BCAC16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B71F5" w14:textId="59E08BF4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F9872" w14:textId="6058D2BB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84273" w14:textId="73E10033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A2B57" w14:textId="174B127B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D824C" w14:textId="3AF0F850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C6157" w14:textId="50CCF72F" w:rsidR="00520026" w:rsidRPr="009631EE" w:rsidRDefault="00520026" w:rsidP="0061643C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164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</w:tc>
      </w:tr>
      <w:tr w:rsidR="00520026" w:rsidRPr="009631EE" w14:paraId="610D20A2" w14:textId="77777777" w:rsidTr="0013025C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7377E" w14:textId="7F2E80F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(18:0/20: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8DCF9" w14:textId="195D1329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23490" w14:textId="0F48E135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77F09" w14:textId="301C6BAF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.61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14687" w14:textId="5902BA1D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B5CBF" w14:textId="2B561BE0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1CB99" w14:textId="1944C559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C9FF9" w14:textId="6C0FDEB5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): 812.617 (100), 184.073 (60); (-): 305.248 (100), 293.264 (3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1E2CF" w14:textId="1EA3E809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6E064" w14:textId="2EA8DB53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B10DB" w14:textId="650B3EFD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261B3" w14:textId="6B2BB0A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AD615" w14:textId="4E9C0EBF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3DD76" w14:textId="0401BE5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3DF32" w14:textId="737E0C6E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64725" w14:textId="061E73C5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4494E" w14:textId="54D2D493" w:rsidR="00520026" w:rsidRPr="009631EE" w:rsidRDefault="00520026" w:rsidP="0061643C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164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</w:tc>
      </w:tr>
      <w:tr w:rsidR="00520026" w:rsidRPr="009631EE" w14:paraId="0233A8E9" w14:textId="77777777" w:rsidTr="0013025C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9C4E3" w14:textId="260A460C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C (17: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310BB" w14:textId="479EF329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lic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5AEBA" w14:textId="235EE156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CD269" w14:textId="71B7FB7A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.34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0F2DD" w14:textId="7B087769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1F7A2" w14:textId="57AE68A3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5B254" w14:textId="34486D56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72E5C" w14:textId="1A0B40A1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): 104.106 (100), 184.073 (80), 510.358 (72), 86.096 (18); (-): 269.249 (10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A6459" w14:textId="0B2284CB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89DDE" w14:textId="14E76EE4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D514D" w14:textId="4B2641AB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4AFFE" w14:textId="6B055A19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085E2" w14:textId="0C3E39EE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CE414" w14:textId="3CF37932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696D9" w14:textId="5A72C05A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5FCE3" w14:textId="590FEEC6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38C8B" w14:textId="102191BC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520026" w:rsidRPr="009631EE" w14:paraId="4FF0D548" w14:textId="77777777" w:rsidTr="0013025C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3A23A" w14:textId="4EE0F69C" w:rsidR="00520026" w:rsidRPr="009631EE" w:rsidRDefault="00520026" w:rsidP="00CA6886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psilon-caprolacta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34BA9" w14:textId="734B910F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A72E7" w14:textId="667E7EC0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6DFF5" w14:textId="075B0AB3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08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AA441" w14:textId="1140D86A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C1AD2" w14:textId="6F2613D5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DAF85" w14:textId="30B8CD1B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37B3A" w14:textId="128B5C94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092 (100), 44.013 (82), 55.055 (49), 69.070 (30), 79.054 (27), 96.082 (19), 67.055 (1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B27EE" w14:textId="720A8629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7905A" w14:textId="0E10E1BC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9C40F" w14:textId="6A55CB48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3348F" w14:textId="406CE8D5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44C3B" w14:textId="3363FA66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D5E0E" w14:textId="4D4EABDA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E2B22" w14:textId="16AF5216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98E7F" w14:textId="3C5319C4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C5B21" w14:textId="1CD0BF30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520026" w:rsidRPr="009631EE" w14:paraId="05662043" w14:textId="77777777" w:rsidTr="0013025C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31241" w14:textId="22EB708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631EE">
              <w:rPr>
                <w:rFonts w:ascii="Times New Roman" w:hAnsi="Times New Roman" w:cs="Times New Roman"/>
                <w:sz w:val="20"/>
                <w:szCs w:val="20"/>
              </w:rPr>
              <w:t>Unknown Rppos_593.154@9.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0456A" w14:textId="27FB8EB6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3F2BC" w14:textId="79B7A0B1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400A0" w14:textId="594D6D5E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.1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8A3EF" w14:textId="0E9C395E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5EF4E" w14:textId="4656508F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A30E4" w14:textId="322E38D6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28574" w14:textId="7337B9F4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.133 (100), 193.052 (13), 232.980 (11), 594.236 (1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678E7" w14:textId="2A4D1BEE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8ED83" w14:textId="75AA3B16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CB240" w14:textId="6C6EADB9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F1E29" w14:textId="704FF410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4EDBB" w14:textId="79FC1579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0C274" w14:textId="221DEABE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0935E" w14:textId="0FEC1BD9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2429C" w14:textId="29454F6C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21CC2" w14:textId="42A83083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520026" w:rsidRPr="009631EE" w14:paraId="3CBA16F9" w14:textId="77777777" w:rsidTr="0013025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05F64" w14:textId="1A506522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(18:0/22:5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849E1" w14:textId="77D0F082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732AC" w14:textId="286EDA7E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FECF1" w14:textId="62CB06DC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5.60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1A813" w14:textId="3776C455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9C887" w14:textId="32FFD0CE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EC4E7" w14:textId="0F6C7EE4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I 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48DEF" w14:textId="2B054AF2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): 184.073 (100); (-): 329.247 (100), 283.264 (3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5F6A0" w14:textId="25026110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318B7" w14:textId="5F51A932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7EDFD" w14:textId="31DBD913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1BDA8" w14:textId="1EED834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59918" w14:textId="4A386D05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EF6FF" w14:textId="3722B6BA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68734" w14:textId="3952E4F0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DA550" w14:textId="09DFDEBD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BDC95" w14:textId="38D65468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520026" w:rsidRPr="009631EE" w14:paraId="3E00DD7C" w14:textId="77777777" w:rsidTr="0013025C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015F0" w14:textId="333983B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C (22:5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67CF7" w14:textId="5A1AD135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4F555" w14:textId="0301380C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4A369" w14:textId="22DCA44B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.3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DAB6B" w14:textId="25E7640A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5EB28" w14:textId="3EF0E779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B3BB8" w14:textId="2C989AB5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EC1AE" w14:textId="77AF7F9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): 570.355 (100), 104.107 (75), 184.073 (75), 552.348 (11); (-): 554.325 (100), 329.248 (3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92720" w14:textId="12F12E8B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EB437" w14:textId="316123C2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487A8" w14:textId="4AB0D505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52488" w14:textId="1334F611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7297B" w14:textId="6A6DEAA6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F36BD" w14:textId="619EF901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3CF72" w14:textId="279C5BC1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A19A4" w14:textId="17978875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65828" w14:textId="51514ED6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520026" w:rsidRPr="009631EE" w14:paraId="51277D3C" w14:textId="77777777" w:rsidTr="0013025C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DA78D" w14:textId="02791E8F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2A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C(17: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1AD54" w14:textId="17669DBA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lic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358F1" w14:textId="4260524F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7DED5" w14:textId="049A9ADD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.33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C5D95" w14:textId="6C158219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EEC8D" w14:textId="28BA7363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M+H]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5CBBD" w14:textId="15F6C3A8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60EDE" w14:textId="68A734C3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A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): 184.072 (100), 520.339 (52), 496.340 (36), 104.108 (16), 86.097 (16); (-): 267.233 (100), 492.307 (44), 268.237 (15), 224.067 (1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52221" w14:textId="0F5AF01F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B30C4" w14:textId="46FC96BC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AB4CF" w14:textId="3134E128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7285E" w14:textId="44A2FD5A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45659" w14:textId="5A298611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150A7" w14:textId="27A4B45B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FD29C" w14:textId="65FE99A6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F9080" w14:textId="47E16636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75291" w14:textId="00DAF0C4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520026" w:rsidRPr="009631EE" w14:paraId="5BC45384" w14:textId="77777777" w:rsidTr="0013025C">
        <w:trPr>
          <w:trHeight w:val="8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C4A99" w14:textId="4CB4F7A0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A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C(P-18:0/22:6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6CDAF" w14:textId="718B438D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DA764" w14:textId="77FBE496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B619F" w14:textId="03DEED60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7.59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CF6BE" w14:textId="6DC2E402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292AC" w14:textId="125E9664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17413" w14:textId="663094AB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EE175" w14:textId="63A82BAA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A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): 818.604 (100), 184.073 (64); (-): 862.597 (100), 802.574 (62), 327.237 (10), 562.350 (7), 104.532 (6), 403.260 (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C2D34" w14:textId="3DCC60AB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F0CB8" w14:textId="34487D42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7A6D1" w14:textId="265115DE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76DB3" w14:textId="6DCFEEFD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85AB2" w14:textId="5652C0BB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C435F" w14:textId="287764DF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14BC9" w14:textId="5CF6B3C6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5214E" w14:textId="7A02A765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B8B86" w14:textId="7960F821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520026" w:rsidRPr="009631EE" w14:paraId="767361FD" w14:textId="77777777" w:rsidTr="0013025C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4E5DE" w14:textId="1F1500D2" w:rsidR="00520026" w:rsidRPr="009631EE" w:rsidRDefault="00520026" w:rsidP="00EA26F7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omyelin</w:t>
            </w:r>
            <w:r w:rsidR="00EA2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32: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3333D" w14:textId="312C9BC6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190D7" w14:textId="78D23B1B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E4E3E" w14:textId="0EF69BCE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.52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C549A" w14:textId="661AB212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654A4" w14:textId="6E5BC839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9E700" w14:textId="65215F24" w:rsidR="00520026" w:rsidRPr="009631EE" w:rsidRDefault="00520026" w:rsidP="00A819F9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145"/>
            </w:tblGrid>
            <w:tr w:rsidR="00520026" w:rsidRPr="009631EE" w14:paraId="50522129" w14:textId="77777777" w:rsidTr="00D73006">
              <w:trPr>
                <w:trHeight w:val="600"/>
                <w:tblCellSpacing w:w="0" w:type="dxa"/>
              </w:trPr>
              <w:tc>
                <w:tcPr>
                  <w:tcW w:w="3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72A642F" w14:textId="45548283" w:rsidR="00520026" w:rsidRPr="009631EE" w:rsidRDefault="00F72DEA" w:rsidP="009631EE">
                  <w:pPr>
                    <w:spacing w:before="240" w:after="100" w:afterAutospacing="1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2DE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(+): 184.073 (100), 86.095 (15); (-): 657.495 (100), 717.513 (14), 658.494 (14), 559.896 (10), 483.290 (10)</w:t>
                  </w:r>
                </w:p>
              </w:tc>
            </w:tr>
          </w:tbl>
          <w:p w14:paraId="0CBFD986" w14:textId="42A2013B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89A16" w14:textId="15703BC5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BFE81" w14:textId="72FE85DF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F83C3" w14:textId="4CB01228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EB512" w14:textId="5FD07991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53639" w14:textId="088EC65F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E1BE0" w14:textId="4F3B5362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01AE5" w14:textId="7797E482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497B5" w14:textId="6A7206C8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CF6C2" w14:textId="14B44CEF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520026" w:rsidRPr="009631EE" w14:paraId="4865E19E" w14:textId="77777777" w:rsidTr="0013025C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32E3B" w14:textId="45152C71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C (18: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16913" w14:textId="12875F1E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8B6FF" w14:textId="5CEDCD24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13E36" w14:textId="201F0387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.33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C74D6" w14:textId="3731AC00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AF9B5" w14:textId="2E90D931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A3E8F" w14:textId="541E7C60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F01C9" w14:textId="114ADC54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): 184.074 (100), 86.096 (37); (-): 279.232 (100), 504.308 (54), 44.998 (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47661" w14:textId="17A18751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E3277" w14:textId="29DBF393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2E728" w14:textId="300A322A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AC0F9" w14:textId="53185EA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9E952" w14:textId="769324E9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8D8F6" w14:textId="2DDA2EB0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83E0A" w14:textId="2C984B58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0FC64" w14:textId="3600805E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F84C9" w14:textId="37433B21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520026" w:rsidRPr="009631EE" w14:paraId="66F80FD0" w14:textId="77777777" w:rsidTr="0013025C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A07B6" w14:textId="5372BDF3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631EE">
              <w:rPr>
                <w:rFonts w:ascii="Times New Roman" w:hAnsi="Times New Roman" w:cs="Times New Roman"/>
                <w:sz w:val="20"/>
                <w:szCs w:val="20"/>
              </w:rPr>
              <w:t>Unknown Rppos_216.173@8.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69946" w14:textId="0ABC9D6B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2E932" w14:textId="08D1C040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90A0A" w14:textId="48B31E7C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.17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30A89" w14:textId="549C4FCA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7E8A2" w14:textId="28AB4C42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Na]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477E6" w14:textId="680127AC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8A5B8" w14:textId="50183AE0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82 (100), 95.083 (47), 221.064 (46), 71.087 (31), 123.116 (28), 65.036 (24), 154.976 (2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A64BA" w14:textId="46722A9E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70818" w14:textId="4FCDF491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E3000" w14:textId="5C9A7971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43B15" w14:textId="67BC0C18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B4840" w14:textId="1F3816B7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FC539" w14:textId="4474DCDB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DECDA" w14:textId="6A7EAA07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45C89" w14:textId="7B29B0C1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EB87B" w14:textId="7D48FE45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520026" w:rsidRPr="009631EE" w14:paraId="349F4149" w14:textId="77777777" w:rsidTr="0013025C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38331" w14:textId="2CA1D9C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tine 11: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CC678" w14:textId="3DD8CD3B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6B100" w14:textId="3CA54788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12AD0" w14:textId="0153EDFA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.24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430EB" w14:textId="417FD6E3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5B2E3" w14:textId="68FE77A4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C90B2" w14:textId="20EAF01C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7DB86" w14:textId="4E774CC5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.249 (100), 85.028 (41), 144.100 (9), 60.081 (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D7BE0" w14:textId="75311399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5EBD6" w14:textId="342F2039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531B4" w14:textId="3E267128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0B2BC" w14:textId="3BCCE618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5C950" w14:textId="3590B5CB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8D502" w14:textId="5455C5CD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08A7C" w14:textId="7A275A47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DB24D" w14:textId="10BD701D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E2C89" w14:textId="070C40EE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520026" w:rsidRPr="009631EE" w14:paraId="0BAF6632" w14:textId="77777777" w:rsidTr="0013025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86C3A" w14:textId="7FD3164F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CDDB0" w14:textId="41946C6C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lic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18300" w14:textId="6A19D15B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B7D95" w14:textId="31AE0CDD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4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D63DD" w14:textId="3DEAD168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D11F8" w14:textId="1559148A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71429" w14:textId="60A67D94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D4428" w14:textId="3D7AD2DB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49 (100), 44.997 (2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CA0FB" w14:textId="529324C0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866C5" w14:textId="784E0CAA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B6622" w14:textId="35A4175B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A2CFF" w14:textId="4F1877F1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D1C37" w14:textId="3263C63A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01AD5" w14:textId="16E3E140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247B4" w14:textId="5A794BDF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594A3" w14:textId="685ADE11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41FA9" w14:textId="61C832F3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520026" w:rsidRPr="009631EE" w14:paraId="12F8F19C" w14:textId="77777777" w:rsidTr="0013025C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050CC" w14:textId="2E7B82C6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(18:1/20: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88AA3" w14:textId="75E61362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B519A" w14:textId="26D27D59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6583D" w14:textId="7644D834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.59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3E717" w14:textId="5E150F2C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52969" w14:textId="72D17F7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262A1" w14:textId="1793D5AA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EB140" w14:textId="34011076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): 810.601 (100), 184.073 (55); (-): 305.248 (100), 281.249 (2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2BA45" w14:textId="0D3F7B82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0B0A0" w14:textId="468408DC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4AF83" w14:textId="14AF9ED0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DEFB5" w14:textId="448A635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1D8A8" w14:textId="2315E32D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18013" w14:textId="67E52002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B009C" w14:textId="02A285D8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36B36" w14:textId="760996C1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4F146" w14:textId="5D69D98E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520026" w:rsidRPr="009631EE" w14:paraId="5941C97C" w14:textId="77777777" w:rsidTr="0013025C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9A5B7" w14:textId="6BE4A354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(16:1/18: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75896" w14:textId="5BFDE6C5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E5D1D" w14:textId="0C3B0F84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70D96" w14:textId="2D222932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1.55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0E41F" w14:textId="33565B08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C4EAE" w14:textId="779E3BDC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35423" w14:textId="0FDBA2E4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F7DFC" w14:textId="66958BB9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): 184.074 (100); (-): 279.233 (100), 253.218 (3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0FA06" w14:textId="48AA5F3C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48AFA" w14:textId="6936163E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467A6" w14:textId="3423E28E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90215" w14:textId="11D768A3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18AA3" w14:textId="1DB10FF0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07318" w14:textId="71FEE833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C49E4" w14:textId="481CC557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B9881" w14:textId="24A90F48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65D30" w14:textId="3E2CED6C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520026" w:rsidRPr="009631EE" w14:paraId="454139C7" w14:textId="77777777" w:rsidTr="0013025C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B8C16" w14:textId="4325CACF" w:rsidR="00520026" w:rsidRPr="009631EE" w:rsidRDefault="00520026" w:rsidP="007B2A2A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sz w:val="20"/>
                <w:szCs w:val="20"/>
              </w:rPr>
              <w:t>Unknown R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631EE">
              <w:rPr>
                <w:rFonts w:ascii="Times New Roman" w:hAnsi="Times New Roman" w:cs="Times New Roman"/>
                <w:sz w:val="20"/>
                <w:szCs w:val="20"/>
              </w:rPr>
              <w:t>eg_925.600@13.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A135D" w14:textId="32BA233A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5BBC9" w14:textId="7E989A8D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20888" w14:textId="7A990909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.60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DFC48" w14:textId="06A2EAE9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43CD0" w14:textId="1F7AB711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DA558" w14:textId="0D0B4402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CFA22" w14:textId="2644B2CD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985 (100), 44.998 (18), 283.264 (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4D58A" w14:textId="2CEA1F7D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0CF93" w14:textId="6171974B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7F5F8" w14:textId="112F41C6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41472" w14:textId="26A5F171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11BDF" w14:textId="0963CEF6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73EA2" w14:textId="1AD2BDAF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ABA2B" w14:textId="6785A0B6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50459" w14:textId="3FD0647E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4A66B" w14:textId="38A6D0D3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520026" w:rsidRPr="009631EE" w14:paraId="0B534014" w14:textId="77777777" w:rsidTr="0013025C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25823" w14:textId="65954778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C (14: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C368B" w14:textId="7F319312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547D7" w14:textId="69185BA1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1D8AD" w14:textId="5D289CB0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.30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228F5" w14:textId="52FC8647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A1D1C" w14:textId="01A5298F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BC0C5" w14:textId="5A947BAA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F1A50" w14:textId="2ADF581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): 184.074 (100), 399.823 (21); (-): 227.201 (100), 452.278 (48), 44.998 (1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1333F" w14:textId="3F4212CF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7DCF7" w14:textId="5B17AF43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4CAD8" w14:textId="6F2CA1A9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69583" w14:textId="008C1A79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2A2A7" w14:textId="4CD656D9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68EE7" w14:textId="755B51A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4EA2A" w14:textId="172EF421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83A94" w14:textId="7B03F502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C1A22" w14:textId="3526F6C3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520026" w:rsidRPr="009631EE" w14:paraId="3F4E85E5" w14:textId="77777777" w:rsidTr="0013025C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47F4C" w14:textId="3971FB9E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A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(P-18:0/20:4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43418" w14:textId="071B9960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F3A03" w14:textId="1745314E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14EE6" w14:textId="7F1FE05B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9.60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C8B73" w14:textId="5EB66605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E6F9B" w14:textId="18CB961B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C42F6" w14:textId="64EF7B40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18CF1" w14:textId="3E1176AF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A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): 184.074 (100); (-): 303.234 (100), 44.998 (21), 329.247 (18), 492.345 (12), 403.257 (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8CE84" w14:textId="266E8345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79D68" w14:textId="5FBFD46C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E7791" w14:textId="4157B26E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DFF3E" w14:textId="2AAD6206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5DA3F" w14:textId="1998540B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26BF1" w14:textId="4F67CBBE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3DA36" w14:textId="0BED839D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72567" w14:textId="4BB6A4A9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2CDD1" w14:textId="460C0444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520026" w:rsidRPr="009631EE" w14:paraId="277675E8" w14:textId="77777777" w:rsidTr="0013025C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37A28" w14:textId="36F53C7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C (16:0/16: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233CF" w14:textId="7849D2C3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A7FE4" w14:textId="5F06014B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912B0" w14:textId="4FAB61CB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.5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EC100" w14:textId="59D25FD3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F1FBF" w14:textId="4F943256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1E13D" w14:textId="77EAE03A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I 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ACEEE" w14:textId="5A952A54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): 184.074 (100); (-): 253.218 (100), 255.232 (48), 281.248 (27), 227.200 (13), 44.998 (1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15E45" w14:textId="1BE54345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A66CA" w14:textId="06AB29B2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63889" w14:textId="00487344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3C1DA" w14:textId="5870B321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0991F" w14:textId="46D05C08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EF455" w14:textId="174800C9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031F5" w14:textId="4508DC4F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93CA6" w14:textId="7E35BBD6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8926E" w14:textId="752100F7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520026" w:rsidRPr="009631EE" w14:paraId="3C22CBFD" w14:textId="77777777" w:rsidTr="0013025C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60726" w14:textId="1A8124D1" w:rsidR="00520026" w:rsidRPr="009631EE" w:rsidRDefault="00520026" w:rsidP="007B2A2A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cholin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CE351" w14:textId="1E0BEF8A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lic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98233" w14:textId="24A6DD63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4CE52" w14:textId="671999C7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06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BF9ED" w14:textId="546CAA5E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FE6A5" w14:textId="4FC7005C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010FF" w14:textId="798ACC99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8E44B" w14:textId="6777D04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096 (100), 124.999 (82), 184.071 (17), 104.105 (1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B1366" w14:textId="5E9C6BAC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3F729" w14:textId="4D45DE19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DC832" w14:textId="4BD8DAC4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5FA03" w14:textId="09415FFC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50262" w14:textId="60EB5C37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93368" w14:textId="145B50ED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5F367" w14:textId="3D69B7D8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768FF" w14:textId="7F619ED0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3C96B" w14:textId="01418E2D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520026" w:rsidRPr="009631EE" w14:paraId="3D96E1A9" w14:textId="77777777" w:rsidTr="0013025C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872A4" w14:textId="28AFD70F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C (20:4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2CD3A" w14:textId="58995DA0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lic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80723" w14:textId="1CF47606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66DC2" w14:textId="37EED645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.33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D6D1D" w14:textId="49B0A970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FCFDE" w14:textId="3D2DB7E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66BCA" w14:textId="568DEB1E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1ECD7" w14:textId="14BD5BF9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): 184.075 (100), 544.340 (8); (-): 303.232 (100), 224.071 (3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7C062" w14:textId="2B3AA68C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C45FF" w14:textId="105F22EA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60BAD" w14:textId="07BF0853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A9CA0" w14:textId="464C5AEA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7897A" w14:textId="51A7209F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207FA" w14:textId="4716E8F7" w:rsidR="00520026" w:rsidRPr="009631EE" w:rsidRDefault="00520026" w:rsidP="009631EE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8E8EB" w14:textId="32EAFF63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C7D2D" w14:textId="49D6FC0F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B004A" w14:textId="64BFC6EE" w:rsidR="00520026" w:rsidRPr="009631EE" w:rsidRDefault="00520026" w:rsidP="009631EE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C647F8" w:rsidRPr="009631EE" w14:paraId="37FB14AD" w14:textId="77777777" w:rsidTr="0013025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BF4DF" w14:textId="7D9A020B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(16:0/14: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DFF1B" w14:textId="0378F50B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07E74" w14:textId="63A0D767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02B91" w14:textId="0933FE45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.53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4243A" w14:textId="7F6852BB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EBB02" w14:textId="48C03DF3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911F8" w14:textId="11D99EB3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3338F" w14:textId="46FA7B69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): 184.073 (100), 706.536 (59); (-): 690.508 (100), 227.201 (31), 272.989 (9), 255.235 (9), 750.526 (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DADF8" w14:textId="15C6872C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7E5B3" w14:textId="349F3E14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3F65E" w14:textId="6DFE9EAB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F5507" w14:textId="6A7A920A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DE86C" w14:textId="199CE796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A733E" w14:textId="7AB17BC8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3DCAD" w14:textId="7ABD0BF2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5B9CF" w14:textId="6DC46870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5EF54" w14:textId="25F98BD2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C647F8" w:rsidRPr="009631EE" w14:paraId="45BC24DA" w14:textId="77777777" w:rsidTr="0013025C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4FC4D" w14:textId="4B8682F8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C (16: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FEC70" w14:textId="001C1A3E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lic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E760D" w14:textId="72598926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3CA2E" w14:textId="4D797EB8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.31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0317B" w14:textId="01E92E02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735BE" w14:textId="55B07C60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58FBF" w14:textId="16998014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83E12" w14:textId="55F83893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): 494.324 (100), 184.074 (70), 476.313 (10); (-): 253.216 (100), 478.292 (4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20E68" w14:textId="1E4D9FB6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FA2C4" w14:textId="2615B54D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42420" w14:textId="0746F531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AC12E" w14:textId="4EBE5B4B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1EE95" w14:textId="48BF2194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AA10C" w14:textId="001699DA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117CF" w14:textId="1B40C214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B40DB" w14:textId="3960AF6B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3F789" w14:textId="3B4EEFCF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C647F8" w:rsidRPr="009631EE" w14:paraId="2E30000D" w14:textId="77777777" w:rsidTr="0013025C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E901E" w14:textId="2625F410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C (20: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BAF55" w14:textId="37D21127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220F3" w14:textId="4DD4C306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6F8A6" w14:textId="2617B1EC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.35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DC136" w14:textId="1637EE2F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A0457" w14:textId="30F6364E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561A3" w14:textId="18351D32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F707F" w14:textId="4D87641C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): 184.074 (100), 86.097 (20); (-): 530.324 (100), 305.248 (50), 531.324 (13), 480.306 (10), 44.998 (1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BA083" w14:textId="15D8DCFD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99C68" w14:textId="67D9117A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1FAF4" w14:textId="10E20D1E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52CD2" w14:textId="57E6BC02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54763" w14:textId="0606D962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0654D" w14:textId="34DCEDDA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B07A0" w14:textId="2C2C0C4A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057FE" w14:textId="22DEA114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CA76E" w14:textId="22D547F8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C647F8" w:rsidRPr="009631EE" w14:paraId="4838739D" w14:textId="77777777" w:rsidTr="0013025C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ECB71" w14:textId="30573C61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sz w:val="20"/>
                <w:szCs w:val="20"/>
              </w:rPr>
              <w:t>Unknown RPPos_327.278@1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F63EC" w14:textId="1FF59830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94594" w14:textId="38873513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F1E60" w14:textId="01F4A453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.27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D1A06" w14:textId="2D82511E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C2727" w14:textId="607CF9AC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6EE3E" w14:textId="01D89730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E89A8" w14:textId="6AA2B078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54 (100), 79.054 (61), 69.068 (57), 81.070 (56), 57.070 (42), 83.084 (33), 111.084 (27), 67.055 (2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3B04B" w14:textId="0118D3C0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F2B46" w14:textId="3DE8682D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C0A59" w14:textId="20DD4068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5E428" w14:textId="0DAEB4B4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E949E" w14:textId="6173E337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8532F" w14:textId="052F9BCF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BE71F" w14:textId="5544DCB7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E812D" w14:textId="62A38E0D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E9148" w14:textId="492CFBE7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C647F8" w:rsidRPr="009631EE" w14:paraId="091FA3B2" w14:textId="77777777" w:rsidTr="0013025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81CA3" w14:textId="75CC10FB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(18:1/22:6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F6173" w14:textId="14F4DF5E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A3026" w14:textId="0C95FC8D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6048F" w14:textId="1AAA7C5E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.57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9CB3A" w14:textId="42D781DC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62B6A" w14:textId="1E236B0C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C55F3" w14:textId="3BFEFF12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I </w:t>
            </w:r>
          </w:p>
        </w:tc>
        <w:tc>
          <w:tcPr>
            <w:tcW w:w="3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A4051" w14:textId="59875600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): 832.585 (100), 184.072 (48); (-): 327.233 (100), 281.247 (41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232C7" w14:textId="3B0808CF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2BD7B" w14:textId="3C939934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BF293" w14:textId="2D7473AA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5B18A" w14:textId="1B6FD705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8E78D" w14:textId="75A2CD61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80621" w14:textId="0864A00C" w:rsidR="00C647F8" w:rsidRPr="009631EE" w:rsidRDefault="00C647F8" w:rsidP="00C647F8">
            <w:pPr>
              <w:spacing w:before="240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00E23" w14:textId="580AD64B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B08A5" w14:textId="534B5113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750B2" w14:textId="363DF66B" w:rsidR="00C647F8" w:rsidRPr="009631EE" w:rsidRDefault="00C647F8" w:rsidP="00C647F8">
            <w:pPr>
              <w:spacing w:before="240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</w:tbl>
    <w:p w14:paraId="11D3D56B" w14:textId="24559FBA" w:rsidR="00EC5999" w:rsidRPr="005137F8" w:rsidRDefault="001708EC" w:rsidP="001708EC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137F8">
        <w:rPr>
          <w:rFonts w:ascii="Times New Roman" w:hAnsi="Times New Roman" w:cs="Times New Roman"/>
          <w:sz w:val="20"/>
          <w:szCs w:val="20"/>
          <w:lang w:val="en-US"/>
        </w:rPr>
        <w:t>HILIC: hydrophilic interaction column; RP: reverse-phase column; RT: retention time.</w:t>
      </w:r>
    </w:p>
    <w:p w14:paraId="021BEBA3" w14:textId="2FF2BE02" w:rsidR="001708EC" w:rsidRPr="005137F8" w:rsidRDefault="001708EC" w:rsidP="00137714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7086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5137F8">
        <w:rPr>
          <w:rFonts w:ascii="Times New Roman" w:hAnsi="Times New Roman" w:cs="Times New Roman"/>
          <w:sz w:val="20"/>
          <w:szCs w:val="20"/>
          <w:lang w:val="en-US"/>
        </w:rPr>
        <w:t xml:space="preserve"> values were determined using </w:t>
      </w:r>
      <w:r w:rsidR="00C550AF" w:rsidRPr="005137F8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5137F8">
        <w:rPr>
          <w:rFonts w:ascii="Times New Roman" w:hAnsi="Times New Roman" w:cs="Times New Roman"/>
          <w:sz w:val="20"/>
          <w:szCs w:val="20"/>
          <w:lang w:val="en-US"/>
        </w:rPr>
        <w:t xml:space="preserve">linear mixed model with </w:t>
      </w:r>
      <w:r w:rsidR="00C550AF" w:rsidRPr="005137F8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5137F8">
        <w:rPr>
          <w:rFonts w:ascii="Times New Roman" w:hAnsi="Times New Roman" w:cs="Times New Roman"/>
          <w:sz w:val="20"/>
          <w:szCs w:val="20"/>
          <w:lang w:val="en-US"/>
        </w:rPr>
        <w:t xml:space="preserve">interaction of intervention groups and time as </w:t>
      </w:r>
      <w:r w:rsidR="00C550AF" w:rsidRPr="005137F8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5137F8">
        <w:rPr>
          <w:rFonts w:ascii="Times New Roman" w:hAnsi="Times New Roman" w:cs="Times New Roman"/>
          <w:sz w:val="20"/>
          <w:szCs w:val="20"/>
          <w:lang w:val="en-US"/>
        </w:rPr>
        <w:t>main effect, group and time as fixed effect</w:t>
      </w:r>
      <w:r w:rsidR="00C550AF" w:rsidRPr="005137F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5137F8">
        <w:rPr>
          <w:rFonts w:ascii="Times New Roman" w:hAnsi="Times New Roman" w:cs="Times New Roman"/>
          <w:sz w:val="20"/>
          <w:szCs w:val="20"/>
          <w:lang w:val="en-US"/>
        </w:rPr>
        <w:t>, adjusted for seasonal and cent</w:t>
      </w:r>
      <w:r w:rsidR="006904EE">
        <w:rPr>
          <w:rFonts w:ascii="Times New Roman" w:hAnsi="Times New Roman" w:cs="Times New Roman"/>
          <w:sz w:val="20"/>
          <w:szCs w:val="20"/>
          <w:lang w:val="en-US"/>
        </w:rPr>
        <w:t>re</w:t>
      </w:r>
      <w:r w:rsidRPr="005137F8">
        <w:rPr>
          <w:rFonts w:ascii="Times New Roman" w:hAnsi="Times New Roman" w:cs="Times New Roman"/>
          <w:sz w:val="20"/>
          <w:szCs w:val="20"/>
          <w:lang w:val="en-US"/>
        </w:rPr>
        <w:t>-based differences;</w:t>
      </w:r>
      <w:r w:rsidR="00520026">
        <w:rPr>
          <w:rFonts w:ascii="Times New Roman" w:hAnsi="Times New Roman" w:cs="Times New Roman"/>
          <w:sz w:val="20"/>
          <w:szCs w:val="20"/>
          <w:lang w:val="en-US"/>
        </w:rPr>
        <w:t xml:space="preserve"> positive estimates indicate increased levels in the intervention group or reduced levels in the control group, and vice versa;</w:t>
      </w:r>
      <w:r w:rsidRPr="005137F8">
        <w:rPr>
          <w:rFonts w:ascii="Times New Roman" w:hAnsi="Times New Roman" w:cs="Times New Roman"/>
          <w:sz w:val="20"/>
          <w:szCs w:val="20"/>
          <w:lang w:val="en-US"/>
        </w:rPr>
        <w:t xml:space="preserve"> 95%CI: 95% confidence interval; FDR: Benjamini-Hochberg false discovery rate.</w:t>
      </w:r>
    </w:p>
    <w:p w14:paraId="1EAAE416" w14:textId="18281690" w:rsidR="00EC5999" w:rsidRDefault="005137F8" w:rsidP="005137F8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137F8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1708EC" w:rsidRPr="005137F8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5137F8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1708EC" w:rsidRPr="005137F8">
        <w:rPr>
          <w:rFonts w:ascii="Times New Roman" w:hAnsi="Times New Roman" w:cs="Times New Roman"/>
          <w:sz w:val="20"/>
          <w:szCs w:val="20"/>
          <w:lang w:val="en-US"/>
        </w:rPr>
        <w:t xml:space="preserve">PC: </w:t>
      </w:r>
      <w:r w:rsidRPr="005137F8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1708EC" w:rsidRPr="005137F8">
        <w:rPr>
          <w:rFonts w:ascii="Times New Roman" w:hAnsi="Times New Roman" w:cs="Times New Roman"/>
          <w:sz w:val="20"/>
          <w:szCs w:val="20"/>
          <w:lang w:val="en-US"/>
        </w:rPr>
        <w:t>lyso</w:t>
      </w:r>
      <w:r w:rsidRPr="005137F8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1708EC" w:rsidRPr="005137F8">
        <w:rPr>
          <w:rFonts w:ascii="Times New Roman" w:hAnsi="Times New Roman" w:cs="Times New Roman"/>
          <w:sz w:val="20"/>
          <w:szCs w:val="20"/>
          <w:lang w:val="en-US"/>
        </w:rPr>
        <w:t>phosphatidylcholin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4F64783" w14:textId="77777777" w:rsidR="005137F8" w:rsidRPr="005137F8" w:rsidRDefault="005137F8" w:rsidP="005137F8">
      <w:pPr>
        <w:pStyle w:val="ListParagraph"/>
        <w:spacing w:after="160" w:line="259" w:lineRule="auto"/>
        <w:ind w:left="405"/>
        <w:rPr>
          <w:rFonts w:ascii="Times New Roman" w:hAnsi="Times New Roman" w:cs="Times New Roman"/>
          <w:sz w:val="20"/>
          <w:szCs w:val="20"/>
          <w:lang w:val="en-US"/>
        </w:rPr>
      </w:pPr>
    </w:p>
    <w:p w14:paraId="44FFA935" w14:textId="77777777" w:rsidR="005137F8" w:rsidRPr="005137F8" w:rsidRDefault="005137F8" w:rsidP="005137F8">
      <w:pPr>
        <w:pStyle w:val="ListParagraph"/>
        <w:spacing w:after="160" w:line="259" w:lineRule="auto"/>
        <w:ind w:left="405"/>
        <w:rPr>
          <w:rFonts w:ascii="Times New Roman" w:hAnsi="Times New Roman" w:cs="Times New Roman"/>
          <w:sz w:val="24"/>
          <w:szCs w:val="24"/>
          <w:lang w:val="en-US"/>
        </w:rPr>
        <w:sectPr w:rsidR="005137F8" w:rsidRPr="005137F8" w:rsidSect="00A819F9">
          <w:pgSz w:w="16834" w:h="11909" w:orient="landscape" w:code="9"/>
          <w:pgMar w:top="1418" w:right="1418" w:bottom="1418" w:left="1418" w:header="709" w:footer="709" w:gutter="0"/>
          <w:lnNumType w:countBy="1" w:restart="continuous"/>
          <w:pgNumType w:start="1"/>
          <w:cols w:space="708"/>
          <w:docGrid w:linePitch="360"/>
        </w:sectPr>
      </w:pPr>
    </w:p>
    <w:p w14:paraId="5178AD7C" w14:textId="2A1FB9CF" w:rsidR="00520026" w:rsidRPr="00B35E8B" w:rsidRDefault="006A5B18" w:rsidP="0052002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2</w:t>
      </w:r>
    </w:p>
    <w:p w14:paraId="1DA44604" w14:textId="7C9F29BB" w:rsidR="00520026" w:rsidRDefault="00520026" w:rsidP="0052002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etabolic pathways containing the identified </w:t>
      </w:r>
      <w:r w:rsidR="00185172">
        <w:rPr>
          <w:rFonts w:ascii="Times New Roman" w:hAnsi="Times New Roman" w:cs="Times New Roman"/>
          <w:sz w:val="24"/>
          <w:szCs w:val="24"/>
          <w:lang w:val="en-US"/>
        </w:rPr>
        <w:t xml:space="preserve">chang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tabolites </w:t>
      </w:r>
      <w:r w:rsidR="00185172">
        <w:rPr>
          <w:rFonts w:ascii="Times New Roman" w:hAnsi="Times New Roman" w:cs="Times New Roman"/>
          <w:sz w:val="24"/>
          <w:szCs w:val="24"/>
          <w:lang w:val="en-US"/>
        </w:rPr>
        <w:t>in the intervention group</w:t>
      </w:r>
    </w:p>
    <w:tbl>
      <w:tblPr>
        <w:tblW w:w="10279" w:type="dxa"/>
        <w:tblLook w:val="04A0" w:firstRow="1" w:lastRow="0" w:firstColumn="1" w:lastColumn="0" w:noHBand="0" w:noVBand="1"/>
      </w:tblPr>
      <w:tblGrid>
        <w:gridCol w:w="3828"/>
        <w:gridCol w:w="723"/>
        <w:gridCol w:w="1109"/>
        <w:gridCol w:w="617"/>
        <w:gridCol w:w="1236"/>
        <w:gridCol w:w="1127"/>
        <w:gridCol w:w="756"/>
        <w:gridCol w:w="883"/>
      </w:tblGrid>
      <w:tr w:rsidR="00520026" w:rsidRPr="000C18BB" w14:paraId="40DA8EE9" w14:textId="77777777" w:rsidTr="00057B5C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EC45F" w14:textId="77777777" w:rsidR="00520026" w:rsidRPr="000C18BB" w:rsidRDefault="00520026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hway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03DD7" w14:textId="77777777" w:rsidR="00520026" w:rsidRPr="000C18BB" w:rsidRDefault="00520026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125F7" w14:textId="77777777" w:rsidR="00520026" w:rsidRPr="000C18BB" w:rsidRDefault="00520026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pected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A4BCB" w14:textId="77777777" w:rsidR="00520026" w:rsidRPr="000C18BB" w:rsidRDefault="00520026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ts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AAD7F" w14:textId="77777777" w:rsidR="00520026" w:rsidRPr="000C18BB" w:rsidRDefault="00520026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w p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EB9A1" w14:textId="77777777" w:rsidR="00520026" w:rsidRPr="000C18BB" w:rsidRDefault="00520026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LOG(p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41CD1" w14:textId="77777777" w:rsidR="00520026" w:rsidRPr="000C18BB" w:rsidRDefault="00520026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DR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27B22" w14:textId="77777777" w:rsidR="00520026" w:rsidRPr="000C18BB" w:rsidRDefault="00520026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mpact</w:t>
            </w:r>
          </w:p>
        </w:tc>
      </w:tr>
      <w:tr w:rsidR="00520026" w:rsidRPr="000C18BB" w14:paraId="191DE8E8" w14:textId="77777777" w:rsidTr="00057B5C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4608" w14:textId="77777777" w:rsidR="00520026" w:rsidRPr="00870861" w:rsidRDefault="00520026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08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Glycerophospholipid metabolis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5C06" w14:textId="77777777" w:rsidR="00520026" w:rsidRPr="00870861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08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3814" w14:textId="77777777" w:rsidR="00520026" w:rsidRPr="00870861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08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0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58AC" w14:textId="77777777" w:rsidR="00520026" w:rsidRPr="00870861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08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6645" w14:textId="77777777" w:rsidR="00520026" w:rsidRPr="00870861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08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.85E-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5037" w14:textId="77777777" w:rsidR="00520026" w:rsidRPr="00870861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08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0.1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1E3A" w14:textId="77777777" w:rsidR="00520026" w:rsidRPr="00870861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08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8583" w14:textId="77777777" w:rsidR="00520026" w:rsidRPr="00870861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08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149</w:t>
            </w:r>
          </w:p>
        </w:tc>
      </w:tr>
      <w:tr w:rsidR="00520026" w:rsidRPr="000C18BB" w14:paraId="0EE6E0D8" w14:textId="77777777" w:rsidTr="00057B5C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B891" w14:textId="77777777" w:rsidR="00520026" w:rsidRPr="000C18BB" w:rsidRDefault="00520026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noleic acid metabolis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5390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A0B2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76ED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26A8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DC97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4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535D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EDB4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20026" w:rsidRPr="000C18BB" w14:paraId="4302EDA1" w14:textId="77777777" w:rsidTr="00057B5C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78C3" w14:textId="77777777" w:rsidR="00520026" w:rsidRPr="000C18BB" w:rsidRDefault="00520026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urine and hypotaurine metabolis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B6D1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51EF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07C7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41D9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F2AD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D6AD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800A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</w:tr>
      <w:tr w:rsidR="00520026" w:rsidRPr="000C18BB" w14:paraId="298B38A5" w14:textId="77777777" w:rsidTr="00057B5C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05D7" w14:textId="77777777" w:rsidR="00520026" w:rsidRPr="000C18BB" w:rsidRDefault="00520026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lenoamino acid metabolis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E678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4982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D7BE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73DC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7E9C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0FA6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1923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20026" w:rsidRPr="000C18BB" w14:paraId="196CF0BF" w14:textId="77777777" w:rsidTr="00057B5C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DF1E" w14:textId="77777777" w:rsidR="00520026" w:rsidRPr="000C18BB" w:rsidRDefault="00520026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tinol metabolis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5F2F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6D61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243E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17B1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D1D8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1E91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6503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3</w:t>
            </w:r>
          </w:p>
        </w:tc>
      </w:tr>
      <w:tr w:rsidR="00520026" w:rsidRPr="000C18BB" w14:paraId="01B90E38" w14:textId="77777777" w:rsidTr="00057B5C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7BE6" w14:textId="77777777" w:rsidR="00520026" w:rsidRPr="000C18BB" w:rsidRDefault="00520026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anine, aspartate and glutamate metabolis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D5FD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FD90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4F0F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D2CF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194E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9177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4AB0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7</w:t>
            </w:r>
          </w:p>
        </w:tc>
      </w:tr>
      <w:tr w:rsidR="00520026" w:rsidRPr="000C18BB" w14:paraId="14137007" w14:textId="77777777" w:rsidTr="00057B5C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2A60" w14:textId="77777777" w:rsidR="00520026" w:rsidRPr="000C18BB" w:rsidRDefault="00520026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pha-Linolenic acid metabolis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68E9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A0CA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3FD2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3E58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94C2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8156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9630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20026" w:rsidRPr="000C18BB" w14:paraId="0B1F5822" w14:textId="77777777" w:rsidTr="00057B5C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860C" w14:textId="77777777" w:rsidR="00520026" w:rsidRPr="000C18BB" w:rsidRDefault="00520026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ysteine and methionine metabolis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5B78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CDA8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6F50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1C44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2C20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B625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8035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20026" w:rsidRPr="000C18BB" w14:paraId="62B283E0" w14:textId="77777777" w:rsidTr="00057B5C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D2E3" w14:textId="77777777" w:rsidR="00520026" w:rsidRPr="000C18BB" w:rsidRDefault="00520026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rachidonic acid metabolis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33B2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F65A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A77E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93F1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7876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4712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4F49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20026" w:rsidRPr="000C18BB" w14:paraId="57292A7A" w14:textId="77777777" w:rsidTr="00057B5C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A18D7" w14:textId="77777777" w:rsidR="00520026" w:rsidRPr="000C18BB" w:rsidRDefault="00520026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inoacyl-tRNA biosynthesi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7E298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CD009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5DBE9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2502F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B1369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47231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DB3D8" w14:textId="77777777" w:rsidR="00520026" w:rsidRPr="000C18BB" w:rsidRDefault="00520026" w:rsidP="00057B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</w:tbl>
    <w:p w14:paraId="614F6F52" w14:textId="06A55EF7" w:rsidR="00520026" w:rsidRPr="008B55BB" w:rsidRDefault="00185172" w:rsidP="0052002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 pathway analysis</w:t>
      </w:r>
      <w:r w:rsidR="0013025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was performed in the MetaboAnalys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3025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usi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13DB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52002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GG database for </w:t>
      </w:r>
      <w:r w:rsidR="00520026" w:rsidRPr="0018517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Homo sapiens</w:t>
      </w:r>
      <w:r w:rsidR="00520026" w:rsidRPr="008B55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2002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s the reference librar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d</w:t>
      </w:r>
      <w:r w:rsidR="00520026" w:rsidRPr="008B55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Fisher exact test </w:t>
      </w:r>
      <w:r w:rsidR="0052002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for the over-representation analysis. The pathway topology was performed using </w:t>
      </w:r>
      <w:r w:rsidR="00520026" w:rsidRPr="008B55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lative-betwee</w:t>
      </w:r>
      <w:r w:rsidR="0052002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</w:t>
      </w:r>
      <w:r w:rsidR="00520026" w:rsidRPr="008B55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ness </w:t>
      </w:r>
      <w:r w:rsidR="0052002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entrality using</w:t>
      </w:r>
      <w:r w:rsidR="00520026" w:rsidRPr="008B55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ll compounds in the selected pathways as the reference metabolome</w:t>
      </w:r>
      <w:r w:rsidR="0013025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p w14:paraId="3D3DABA6" w14:textId="77777777" w:rsidR="00520026" w:rsidRDefault="00520026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8D42683" w14:textId="5F5B1100" w:rsidR="00185172" w:rsidRPr="0065782E" w:rsidRDefault="00185172" w:rsidP="0018517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6578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6A5B18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</w:p>
    <w:p w14:paraId="0DD65472" w14:textId="77777777" w:rsidR="00185172" w:rsidRDefault="00185172" w:rsidP="001851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65782E">
        <w:rPr>
          <w:rFonts w:ascii="Times New Roman" w:hAnsi="Times New Roman" w:cs="Times New Roman"/>
          <w:sz w:val="24"/>
          <w:szCs w:val="24"/>
          <w:lang w:val="en-US"/>
        </w:rPr>
        <w:t>articipants' in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ke of vitamin A at baseline </w:t>
      </w:r>
      <w:r w:rsidRPr="0065782E">
        <w:rPr>
          <w:rFonts w:ascii="Times New Roman" w:hAnsi="Times New Roman" w:cs="Times New Roman"/>
          <w:sz w:val="24"/>
          <w:szCs w:val="24"/>
          <w:lang w:val="en-US"/>
        </w:rPr>
        <w:t>and after follow-up</w:t>
      </w:r>
    </w:p>
    <w:tbl>
      <w:tblPr>
        <w:tblW w:w="7188" w:type="dxa"/>
        <w:tblLook w:val="04A0" w:firstRow="1" w:lastRow="0" w:firstColumn="1" w:lastColumn="0" w:noHBand="0" w:noVBand="1"/>
      </w:tblPr>
      <w:tblGrid>
        <w:gridCol w:w="320"/>
        <w:gridCol w:w="3010"/>
        <w:gridCol w:w="1500"/>
        <w:gridCol w:w="1440"/>
        <w:gridCol w:w="918"/>
      </w:tblGrid>
      <w:tr w:rsidR="00185172" w:rsidRPr="005C2C90" w14:paraId="74272316" w14:textId="77777777" w:rsidTr="00057B5C">
        <w:trPr>
          <w:trHeight w:val="300"/>
        </w:trPr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5F9E" w14:textId="77777777" w:rsidR="00185172" w:rsidRPr="005C2C90" w:rsidRDefault="00185172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382C" w14:textId="77777777" w:rsidR="00185172" w:rsidRPr="005C2C90" w:rsidRDefault="00185172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A88F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oups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D2EBF" w14:textId="77777777" w:rsidR="00185172" w:rsidRPr="005C2C90" w:rsidRDefault="00185172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85172" w:rsidRPr="005C2C90" w14:paraId="10E8FCA8" w14:textId="77777777" w:rsidTr="00057B5C">
        <w:trPr>
          <w:trHeight w:val="315"/>
        </w:trPr>
        <w:tc>
          <w:tcPr>
            <w:tcW w:w="3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9EAB2" w14:textId="77777777" w:rsidR="00185172" w:rsidRPr="005C2C90" w:rsidRDefault="00185172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tamin A intake (µg/d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D7121" w14:textId="77777777" w:rsidR="00185172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vention</w:t>
            </w:r>
          </w:p>
          <w:p w14:paraId="4659B6E2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=5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9E945" w14:textId="77777777" w:rsidR="00185172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</w:p>
          <w:p w14:paraId="2F06EEDC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=58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62BE3" w14:textId="77777777" w:rsidR="00185172" w:rsidRPr="00870861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7086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</w:p>
          <w:p w14:paraId="5FCE859F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I-C)</w:t>
            </w:r>
          </w:p>
        </w:tc>
      </w:tr>
      <w:tr w:rsidR="00185172" w:rsidRPr="005C2C90" w14:paraId="1F5A6124" w14:textId="77777777" w:rsidTr="00057B5C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6EFB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B64A1" w14:textId="77777777" w:rsidR="00185172" w:rsidRPr="005C2C90" w:rsidRDefault="00185172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seline</w:t>
            </w:r>
            <w:r w:rsidRPr="005C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week 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5F55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99 ± 20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40D5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13 ± 113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F614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10</w:t>
            </w:r>
          </w:p>
        </w:tc>
      </w:tr>
      <w:tr w:rsidR="00185172" w:rsidRPr="005C2C90" w14:paraId="65E87088" w14:textId="77777777" w:rsidTr="00057B5C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6FED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CCBC" w14:textId="77777777" w:rsidR="00185172" w:rsidRPr="005C2C90" w:rsidRDefault="00185172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fter follow-up (week 3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28E1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8 ± 7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1EC0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4 ± 88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6B84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2</w:t>
            </w:r>
          </w:p>
        </w:tc>
      </w:tr>
      <w:tr w:rsidR="00185172" w:rsidRPr="005C2C90" w14:paraId="610CAA8D" w14:textId="77777777" w:rsidTr="00057B5C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F97C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C8FD" w14:textId="77777777" w:rsidR="00185172" w:rsidRPr="005C2C90" w:rsidRDefault="00185172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anges (week 36 - week 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5B90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21 ± 2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925B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8 ± 128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8E3E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49</w:t>
            </w:r>
          </w:p>
        </w:tc>
      </w:tr>
      <w:tr w:rsidR="00185172" w:rsidRPr="005C2C90" w14:paraId="79B36ABC" w14:textId="77777777" w:rsidTr="00057B5C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CEBF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41F6" w14:textId="77777777" w:rsidR="00185172" w:rsidRPr="005C2C90" w:rsidRDefault="00185172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6CA1" w14:textId="77777777" w:rsidR="00185172" w:rsidRPr="005C2C90" w:rsidRDefault="00185172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5CC4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A3D8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172" w:rsidRPr="005C2C90" w14:paraId="56CF751C" w14:textId="77777777" w:rsidTr="00057B5C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A342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09A6" w14:textId="77777777" w:rsidR="00185172" w:rsidRPr="005C2C90" w:rsidRDefault="00185172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(week 36-week 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E3B9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EF73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CDF1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5172" w:rsidRPr="005C2C90" w14:paraId="57DFD8A1" w14:textId="77777777" w:rsidTr="00057B5C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A150" w14:textId="77777777" w:rsidR="00185172" w:rsidRPr="005C2C90" w:rsidRDefault="00185172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7AB8" w14:textId="77777777" w:rsidR="00185172" w:rsidRPr="005C2C90" w:rsidRDefault="00185172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93AD" w14:textId="77777777" w:rsidR="00185172" w:rsidRPr="005C2C90" w:rsidRDefault="00185172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1B7B" w14:textId="77777777" w:rsidR="00185172" w:rsidRPr="005C2C90" w:rsidRDefault="00185172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0A0A" w14:textId="77777777" w:rsidR="00185172" w:rsidRPr="005C2C90" w:rsidRDefault="00185172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172" w:rsidRPr="005C2C90" w14:paraId="75D718E6" w14:textId="77777777" w:rsidTr="00057B5C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67EC4" w14:textId="77777777" w:rsidR="00185172" w:rsidRPr="005C2C90" w:rsidRDefault="00185172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9FCB8" w14:textId="77777777" w:rsidR="00185172" w:rsidRPr="005C2C90" w:rsidRDefault="00185172" w:rsidP="00057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hen's D</w:t>
            </w:r>
          </w:p>
        </w:tc>
        <w:tc>
          <w:tcPr>
            <w:tcW w:w="38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0FEAC" w14:textId="77777777" w:rsidR="00185172" w:rsidRPr="005C2C90" w:rsidRDefault="00185172" w:rsidP="00057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2C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52</w:t>
            </w:r>
          </w:p>
        </w:tc>
      </w:tr>
    </w:tbl>
    <w:p w14:paraId="57E318AE" w14:textId="77777777" w:rsidR="00185172" w:rsidRDefault="00185172" w:rsidP="00185172">
      <w:pPr>
        <w:spacing w:after="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65782E">
        <w:rPr>
          <w:rFonts w:ascii="Times New Roman" w:hAnsi="Times New Roman" w:cs="Times New Roman"/>
          <w:sz w:val="24"/>
          <w:szCs w:val="24"/>
          <w:lang w:val="en-US"/>
        </w:rPr>
        <w:t>resented values are mean ± S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851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E369F0E" w14:textId="77777777" w:rsidR="00185172" w:rsidRPr="0065782E" w:rsidRDefault="00185172" w:rsidP="00185172">
      <w:pPr>
        <w:spacing w:after="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086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65782E">
        <w:rPr>
          <w:rFonts w:ascii="Times New Roman" w:hAnsi="Times New Roman" w:cs="Times New Roman"/>
          <w:sz w:val="24"/>
          <w:szCs w:val="24"/>
          <w:lang w:val="en-US"/>
        </w:rPr>
        <w:t xml:space="preserve"> within groups and between groups were tested using Wilcoxon signed-rank and Mann-Whitney U tests, respectively.</w:t>
      </w:r>
    </w:p>
    <w:p w14:paraId="5080BFBD" w14:textId="77777777" w:rsidR="00185172" w:rsidRDefault="00185172" w:rsidP="00185172">
      <w:pPr>
        <w:spacing w:after="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782E">
        <w:rPr>
          <w:rFonts w:ascii="Times New Roman" w:hAnsi="Times New Roman" w:cs="Times New Roman"/>
          <w:sz w:val="24"/>
          <w:szCs w:val="24"/>
          <w:lang w:val="en-US"/>
        </w:rPr>
        <w:t>Cohen's D indicates the differences between changes in intervention and control groups, divided by the mean of the standard deviation of the changes within both group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8616674" w14:textId="77777777" w:rsidR="00185172" w:rsidRDefault="0018517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0BA28D1" w14:textId="7799BC2E" w:rsidR="001D0ABA" w:rsidRDefault="00DF6F69" w:rsidP="00B35E8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="00D565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6A5B18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</w:p>
    <w:p w14:paraId="7F524496" w14:textId="59BED3F4" w:rsidR="00B35E8B" w:rsidRDefault="00B35E8B" w:rsidP="00B35E8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5E8B">
        <w:rPr>
          <w:rFonts w:ascii="Times New Roman" w:hAnsi="Times New Roman" w:cs="Times New Roman"/>
          <w:sz w:val="24"/>
          <w:szCs w:val="24"/>
          <w:lang w:val="en-US"/>
        </w:rPr>
        <w:t>List of metabolites identified with level I and II confidence level included for the network analys</w:t>
      </w:r>
      <w:r w:rsidR="007C2B47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B35E8B">
        <w:rPr>
          <w:rFonts w:ascii="Times New Roman" w:hAnsi="Times New Roman" w:cs="Times New Roman"/>
          <w:sz w:val="24"/>
          <w:szCs w:val="24"/>
          <w:lang w:val="en-US"/>
        </w:rPr>
        <w:t>s with their respective HMDB ID</w:t>
      </w:r>
      <w:r w:rsidR="00532A5B">
        <w:rPr>
          <w:rFonts w:ascii="Times New Roman" w:hAnsi="Times New Roman" w:cs="Times New Roman"/>
          <w:sz w:val="24"/>
          <w:szCs w:val="24"/>
          <w:lang w:val="en-US"/>
        </w:rPr>
        <w:t xml:space="preserve"> sorted based on the estimate</w:t>
      </w:r>
    </w:p>
    <w:tbl>
      <w:tblPr>
        <w:tblW w:w="6173" w:type="dxa"/>
        <w:tblLook w:val="04A0" w:firstRow="1" w:lastRow="0" w:firstColumn="1" w:lastColumn="0" w:noHBand="0" w:noVBand="1"/>
      </w:tblPr>
      <w:tblGrid>
        <w:gridCol w:w="2520"/>
        <w:gridCol w:w="1777"/>
        <w:gridCol w:w="1056"/>
        <w:gridCol w:w="820"/>
      </w:tblGrid>
      <w:tr w:rsidR="00532A5B" w:rsidRPr="00532A5B" w14:paraId="0F4083C3" w14:textId="77777777" w:rsidTr="00532A5B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69D185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7B48F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DB ID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6923E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50228" w14:textId="296AF365" w:rsidR="00532A5B" w:rsidRPr="00870861" w:rsidRDefault="00185172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7086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532A5B" w:rsidRPr="00532A5B" w14:paraId="5D4E4432" w14:textId="77777777" w:rsidTr="00532A5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B9167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PC (17: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F3CA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DB00121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37EB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FA4D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</w:tr>
      <w:tr w:rsidR="00532A5B" w:rsidRPr="00532A5B" w14:paraId="5E5AB49A" w14:textId="77777777" w:rsidTr="00532A5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B2568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 (18:0/20: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C832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DB00080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EF98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745B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</w:tr>
      <w:tr w:rsidR="00532A5B" w:rsidRPr="00532A5B" w14:paraId="68CE8E53" w14:textId="77777777" w:rsidTr="00532A5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6736" w14:textId="3C0D6839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PC</w:t>
            </w:r>
            <w:r w:rsidR="00376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P-18: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78B5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DB00131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756C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7685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</w:t>
            </w:r>
          </w:p>
        </w:tc>
      </w:tr>
      <w:tr w:rsidR="00532A5B" w:rsidRPr="00532A5B" w14:paraId="4EDFCB87" w14:textId="77777777" w:rsidTr="00532A5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70754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 (16:1/18:2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010C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DB00080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19E8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862A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8</w:t>
            </w:r>
          </w:p>
        </w:tc>
      </w:tr>
      <w:tr w:rsidR="00532A5B" w:rsidRPr="00532A5B" w14:paraId="05413979" w14:textId="77777777" w:rsidTr="00532A5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FE4D0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PC (18:2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F98B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DB00103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3E9D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BCEA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9</w:t>
            </w:r>
          </w:p>
        </w:tc>
      </w:tr>
      <w:tr w:rsidR="00532A5B" w:rsidRPr="00532A5B" w14:paraId="657C3D9F" w14:textId="77777777" w:rsidTr="00532A5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68FFB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 (18:0/22: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4C6D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DB00080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CCF0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D6C6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</w:t>
            </w:r>
          </w:p>
        </w:tc>
      </w:tr>
      <w:tr w:rsidR="00532A5B" w:rsidRPr="00532A5B" w14:paraId="774FF021" w14:textId="77777777" w:rsidTr="00532A5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4F8D7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PC (14: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4884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DB00103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C5D2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E946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</w:t>
            </w:r>
          </w:p>
        </w:tc>
      </w:tr>
      <w:tr w:rsidR="00532A5B" w:rsidRPr="00532A5B" w14:paraId="3ADAD60A" w14:textId="77777777" w:rsidTr="00532A5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09B0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(16:0/14: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8DC3" w14:textId="49C13470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DB0</w:t>
            </w:r>
            <w:r w:rsidR="00733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</w:t>
            </w: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501A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BC41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0</w:t>
            </w:r>
          </w:p>
        </w:tc>
      </w:tr>
      <w:tr w:rsidR="00532A5B" w:rsidRPr="00532A5B" w14:paraId="62EDD9ED" w14:textId="77777777" w:rsidTr="00532A5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221F5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 (18:1/20: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BC87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DB00080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38B9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D519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8</w:t>
            </w:r>
          </w:p>
        </w:tc>
      </w:tr>
      <w:tr w:rsidR="00532A5B" w:rsidRPr="00532A5B" w14:paraId="3F0C0B70" w14:textId="77777777" w:rsidTr="00532A5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E3BA1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osphocholin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63DB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DB00015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B6A1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11CE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6</w:t>
            </w:r>
          </w:p>
        </w:tc>
      </w:tr>
      <w:tr w:rsidR="00532A5B" w:rsidRPr="00532A5B" w14:paraId="09F45B04" w14:textId="77777777" w:rsidTr="00532A5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FAE57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PC (20: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1399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DB00103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C62C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6DE9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6</w:t>
            </w:r>
          </w:p>
        </w:tc>
      </w:tr>
      <w:tr w:rsidR="00532A5B" w:rsidRPr="00532A5B" w14:paraId="3A56F0E4" w14:textId="77777777" w:rsidTr="00532A5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453FC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tinol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D8D8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DB00003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9854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C1C1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 w:rsidR="00532A5B" w:rsidRPr="00532A5B" w14:paraId="7E9BE8F4" w14:textId="77777777" w:rsidTr="00532A5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42442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PC (22: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D21F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DB00104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9015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3E89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5</w:t>
            </w:r>
          </w:p>
        </w:tc>
      </w:tr>
      <w:tr w:rsidR="00532A5B" w:rsidRPr="00532A5B" w14:paraId="3106647C" w14:textId="77777777" w:rsidTr="00532A5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4DB04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 (16:0/16: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0463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DB00079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454D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4DDA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3</w:t>
            </w:r>
          </w:p>
        </w:tc>
      </w:tr>
      <w:tr w:rsidR="00532A5B" w:rsidRPr="00532A5B" w14:paraId="07D7001D" w14:textId="77777777" w:rsidTr="00532A5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9BD0A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PC (20: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1A39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DB00103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E4A2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F24C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8</w:t>
            </w:r>
          </w:p>
        </w:tc>
      </w:tr>
      <w:tr w:rsidR="00532A5B" w:rsidRPr="00532A5B" w14:paraId="29F6B897" w14:textId="77777777" w:rsidTr="00532A5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C1C58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PC (16: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4491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DB00103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5E65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1BDC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</w:t>
            </w:r>
          </w:p>
        </w:tc>
      </w:tr>
      <w:tr w:rsidR="00532A5B" w:rsidRPr="00532A5B" w14:paraId="11EFF127" w14:textId="77777777" w:rsidTr="00532A5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4175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(P-18:0/20: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2615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DB00112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C1C9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DA71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3</w:t>
            </w:r>
          </w:p>
        </w:tc>
      </w:tr>
      <w:tr w:rsidR="00532A5B" w:rsidRPr="00532A5B" w14:paraId="0C650856" w14:textId="77777777" w:rsidTr="00532A5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32AD0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 (18:1/22: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5441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DB00080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05F3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07ED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9</w:t>
            </w:r>
          </w:p>
        </w:tc>
      </w:tr>
      <w:tr w:rsidR="00532A5B" w:rsidRPr="00532A5B" w14:paraId="34575CFE" w14:textId="77777777" w:rsidTr="00532A5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D7AAD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(P-18:0/22: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F181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DB00112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8D40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8A3F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7</w:t>
            </w:r>
          </w:p>
        </w:tc>
      </w:tr>
      <w:tr w:rsidR="00532A5B" w:rsidRPr="00532A5B" w14:paraId="42AD52D9" w14:textId="77777777" w:rsidTr="00532A5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74867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anin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5FE0" w14:textId="77777777" w:rsidR="00532A5B" w:rsidRPr="00532A5B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DB00001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E0A7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3D0F" w14:textId="77777777" w:rsidR="00532A5B" w:rsidRPr="00532A5B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2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7</w:t>
            </w:r>
          </w:p>
        </w:tc>
      </w:tr>
      <w:tr w:rsidR="00532A5B" w:rsidRPr="00532A5B" w14:paraId="2D046DD6" w14:textId="77777777" w:rsidTr="00532A5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5025FA" w14:textId="60DB5A71" w:rsidR="00532A5B" w:rsidRPr="00870861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08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psilon-caprolactam</w:t>
            </w:r>
            <w:r w:rsidR="00870861" w:rsidRPr="008708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DA4D0" w14:textId="77777777" w:rsidR="00532A5B" w:rsidRPr="00870861" w:rsidRDefault="00532A5B" w:rsidP="00532A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08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MDB006276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893DB" w14:textId="77777777" w:rsidR="00532A5B" w:rsidRPr="00870861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08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D1FA9" w14:textId="77777777" w:rsidR="00532A5B" w:rsidRPr="00870861" w:rsidRDefault="00532A5B" w:rsidP="00532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08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</w:tbl>
    <w:p w14:paraId="6BFB8116" w14:textId="35159B72" w:rsidR="00B35E8B" w:rsidRDefault="00C550AF" w:rsidP="00EC5999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e</w:t>
      </w:r>
      <w:r w:rsidR="00532A5B" w:rsidRPr="00532A5B">
        <w:rPr>
          <w:rFonts w:ascii="Times New Roman" w:hAnsi="Times New Roman" w:cs="Times New Roman"/>
          <w:sz w:val="24"/>
          <w:szCs w:val="24"/>
          <w:lang w:val="en-US"/>
        </w:rPr>
        <w:t>stimate reflects how a metabolite would predict the mixed model</w:t>
      </w:r>
      <w:r w:rsidR="00185172">
        <w:rPr>
          <w:rFonts w:ascii="Times New Roman" w:hAnsi="Times New Roman" w:cs="Times New Roman"/>
          <w:sz w:val="24"/>
          <w:szCs w:val="24"/>
          <w:lang w:val="en-US"/>
        </w:rPr>
        <w:t xml:space="preserve">, positive estimates indicate increased levels in the intervention group or reduced levels in the control group, and </w:t>
      </w:r>
      <w:r w:rsidR="00185172" w:rsidRPr="00870861">
        <w:rPr>
          <w:rFonts w:ascii="Times New Roman" w:hAnsi="Times New Roman" w:cs="Times New Roman"/>
          <w:i/>
          <w:sz w:val="24"/>
          <w:szCs w:val="24"/>
          <w:lang w:val="en-US"/>
        </w:rPr>
        <w:t>vice versa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532A5B" w:rsidRPr="00532A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2A5B" w:rsidRPr="0087086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32A5B" w:rsidRPr="00532A5B">
        <w:rPr>
          <w:rFonts w:ascii="Times New Roman" w:hAnsi="Times New Roman" w:cs="Times New Roman"/>
          <w:sz w:val="24"/>
          <w:szCs w:val="24"/>
          <w:lang w:val="en-US"/>
        </w:rPr>
        <w:t xml:space="preserve"> indicates the significance of the interaction between time and intervention as the fixed effects.</w:t>
      </w:r>
    </w:p>
    <w:p w14:paraId="6B2F6F18" w14:textId="76BAD60D" w:rsidR="00185172" w:rsidRDefault="00D6790C" w:rsidP="00185172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gardless of the available HMDB ID, epsilon-caprolactam (marked </w:t>
      </w:r>
      <w:r w:rsidR="00870861">
        <w:rPr>
          <w:rFonts w:ascii="Times New Roman" w:hAnsi="Times New Roman" w:cs="Times New Roman"/>
          <w:sz w:val="24"/>
          <w:szCs w:val="24"/>
          <w:lang w:val="en-US"/>
        </w:rPr>
        <w:t>with asterisk</w:t>
      </w:r>
      <w:r>
        <w:rPr>
          <w:rFonts w:ascii="Times New Roman" w:hAnsi="Times New Roman" w:cs="Times New Roman"/>
          <w:sz w:val="24"/>
          <w:szCs w:val="24"/>
          <w:lang w:val="en-US"/>
        </w:rPr>
        <w:t>) was not recogni</w:t>
      </w:r>
      <w:r w:rsidR="006904EE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ed in the Pathway Analysis module in MetaboAnalyst.</w:t>
      </w:r>
    </w:p>
    <w:p w14:paraId="5F0B824C" w14:textId="77777777" w:rsidR="00B96AA9" w:rsidRDefault="00B96AA9" w:rsidP="00185172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566471" w14:textId="77777777" w:rsidR="00B96AA9" w:rsidRDefault="00B96AA9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22BAF1D" w14:textId="5F19F138" w:rsidR="005B26B1" w:rsidRDefault="0067538F" w:rsidP="0018517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0147C93D" wp14:editId="6A94A87B">
            <wp:extent cx="4075988" cy="7336466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1_histogram_p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7962" cy="734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5F287" w14:textId="77777777" w:rsidR="0067538F" w:rsidRDefault="00B96AA9" w:rsidP="00185172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26B1">
        <w:rPr>
          <w:rFonts w:ascii="Times New Roman" w:hAnsi="Times New Roman" w:cs="Times New Roman"/>
          <w:b/>
          <w:sz w:val="24"/>
          <w:szCs w:val="24"/>
          <w:lang w:val="en-US"/>
        </w:rPr>
        <w:t>Supplementary Figure S1</w:t>
      </w:r>
      <w:r w:rsidR="005B26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0C2023F" w14:textId="3997FEA7" w:rsidR="00372062" w:rsidRPr="00185172" w:rsidRDefault="005B26B1" w:rsidP="00372062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istogram of </w:t>
      </w:r>
      <w:r w:rsidRPr="005B26B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stribution for the intervention (participation in face-to-face intervention or control group) and time (before </w:t>
      </w:r>
      <w:r w:rsidR="001C49D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tervention, week 0 or after follow-up, week 36) and their interaction as fixed effects. The statistical model was a linear mixed effect model with </w:t>
      </w:r>
      <w:r w:rsidRPr="00EF6044">
        <w:rPr>
          <w:rFonts w:ascii="Times New Roman" w:hAnsi="Times New Roman" w:cs="Times New Roman"/>
          <w:sz w:val="24"/>
          <w:szCs w:val="24"/>
          <w:lang w:val="en-US"/>
        </w:rPr>
        <w:t xml:space="preserve">volunteers nested inside centres and the effec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F6044">
        <w:rPr>
          <w:rFonts w:ascii="Times New Roman" w:hAnsi="Times New Roman" w:cs="Times New Roman"/>
          <w:sz w:val="24"/>
          <w:szCs w:val="24"/>
          <w:lang w:val="en-US"/>
        </w:rPr>
        <w:t>sea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r</w:t>
      </w:r>
      <w:r w:rsidRPr="00EF6044">
        <w:rPr>
          <w:rFonts w:ascii="Times New Roman" w:hAnsi="Times New Roman" w:cs="Times New Roman"/>
          <w:sz w:val="24"/>
          <w:szCs w:val="24"/>
          <w:lang w:val="en-US"/>
        </w:rPr>
        <w:t>andom effects, crossed with the previous effects.</w:t>
      </w:r>
      <w:r w:rsidR="0067538F">
        <w:rPr>
          <w:rFonts w:ascii="Times New Roman" w:hAnsi="Times New Roman" w:cs="Times New Roman"/>
          <w:sz w:val="24"/>
          <w:szCs w:val="24"/>
          <w:lang w:val="en-US"/>
        </w:rPr>
        <w:t xml:space="preserve"> The red lines indicate the expected frequency of obtaining such </w:t>
      </w:r>
      <w:r w:rsidR="0067538F" w:rsidRPr="0087086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7538F">
        <w:rPr>
          <w:rFonts w:ascii="Times New Roman" w:hAnsi="Times New Roman" w:cs="Times New Roman"/>
          <w:sz w:val="24"/>
          <w:szCs w:val="24"/>
          <w:lang w:val="en-US"/>
        </w:rPr>
        <w:t xml:space="preserve"> at random.</w:t>
      </w:r>
    </w:p>
    <w:sectPr w:rsidR="00372062" w:rsidRPr="00185172" w:rsidSect="00EC5999">
      <w:pgSz w:w="11909" w:h="16834" w:code="9"/>
      <w:pgMar w:top="1418" w:right="1418" w:bottom="1418" w:left="1418" w:header="706" w:footer="706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A05F196" w16cid:durableId="1E5A398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D9CE06" w14:textId="77777777" w:rsidR="00D94176" w:rsidRDefault="00D94176">
      <w:pPr>
        <w:spacing w:after="0" w:line="240" w:lineRule="auto"/>
      </w:pPr>
      <w:r>
        <w:separator/>
      </w:r>
    </w:p>
  </w:endnote>
  <w:endnote w:type="continuationSeparator" w:id="0">
    <w:p w14:paraId="64B34354" w14:textId="77777777" w:rsidR="00D94176" w:rsidRDefault="00D94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89046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225089" w14:textId="07039B83" w:rsidR="00D94176" w:rsidRDefault="00D941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08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CD7FE0" w14:textId="77777777" w:rsidR="00D94176" w:rsidRDefault="00D941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15D5B4" w14:textId="77777777" w:rsidR="00D94176" w:rsidRDefault="00D94176">
      <w:pPr>
        <w:spacing w:after="0" w:line="240" w:lineRule="auto"/>
      </w:pPr>
      <w:r>
        <w:separator/>
      </w:r>
    </w:p>
  </w:footnote>
  <w:footnote w:type="continuationSeparator" w:id="0">
    <w:p w14:paraId="4E3B6AF6" w14:textId="77777777" w:rsidR="00D94176" w:rsidRDefault="00D941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9750B4"/>
    <w:multiLevelType w:val="hybridMultilevel"/>
    <w:tmpl w:val="E4AC16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121CB3"/>
    <w:multiLevelType w:val="hybridMultilevel"/>
    <w:tmpl w:val="DCE27530"/>
    <w:lvl w:ilvl="0" w:tplc="B0E4CADC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fi-FI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1304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U0MTQ0NjM0MDQ0MTFR0lEKTi0uzszPAykwtqwFAMAFRvstAAAA"/>
  </w:docVars>
  <w:rsids>
    <w:rsidRoot w:val="00E305DE"/>
    <w:rsid w:val="000020F7"/>
    <w:rsid w:val="00011161"/>
    <w:rsid w:val="00011B63"/>
    <w:rsid w:val="000121DD"/>
    <w:rsid w:val="0002144E"/>
    <w:rsid w:val="00023DBB"/>
    <w:rsid w:val="000450BB"/>
    <w:rsid w:val="0005680A"/>
    <w:rsid w:val="00057B5C"/>
    <w:rsid w:val="0006067E"/>
    <w:rsid w:val="00060B40"/>
    <w:rsid w:val="0006149A"/>
    <w:rsid w:val="000614A2"/>
    <w:rsid w:val="000728C4"/>
    <w:rsid w:val="00076CD1"/>
    <w:rsid w:val="000A67A6"/>
    <w:rsid w:val="000C18BB"/>
    <w:rsid w:val="000D4BBA"/>
    <w:rsid w:val="0010047E"/>
    <w:rsid w:val="00100C0E"/>
    <w:rsid w:val="00103226"/>
    <w:rsid w:val="001159AC"/>
    <w:rsid w:val="0011785F"/>
    <w:rsid w:val="00125C73"/>
    <w:rsid w:val="0013025C"/>
    <w:rsid w:val="001320ED"/>
    <w:rsid w:val="00137714"/>
    <w:rsid w:val="00137744"/>
    <w:rsid w:val="001457D5"/>
    <w:rsid w:val="00146722"/>
    <w:rsid w:val="001708EC"/>
    <w:rsid w:val="001803D2"/>
    <w:rsid w:val="00185172"/>
    <w:rsid w:val="00186CB3"/>
    <w:rsid w:val="001A1CA6"/>
    <w:rsid w:val="001A2392"/>
    <w:rsid w:val="001A655C"/>
    <w:rsid w:val="001B7FC2"/>
    <w:rsid w:val="001C49D2"/>
    <w:rsid w:val="001D0ABA"/>
    <w:rsid w:val="001D19B2"/>
    <w:rsid w:val="001D3923"/>
    <w:rsid w:val="001E08DD"/>
    <w:rsid w:val="001E3F4F"/>
    <w:rsid w:val="001F3BD9"/>
    <w:rsid w:val="00200BAE"/>
    <w:rsid w:val="00213492"/>
    <w:rsid w:val="00220AAA"/>
    <w:rsid w:val="00221558"/>
    <w:rsid w:val="00230958"/>
    <w:rsid w:val="00234C63"/>
    <w:rsid w:val="00241954"/>
    <w:rsid w:val="0025333F"/>
    <w:rsid w:val="0025483F"/>
    <w:rsid w:val="002634BE"/>
    <w:rsid w:val="00291CB0"/>
    <w:rsid w:val="002945E9"/>
    <w:rsid w:val="002A1922"/>
    <w:rsid w:val="002C4B7C"/>
    <w:rsid w:val="002D1BCD"/>
    <w:rsid w:val="002F0633"/>
    <w:rsid w:val="00301AFC"/>
    <w:rsid w:val="003023C3"/>
    <w:rsid w:val="003208C3"/>
    <w:rsid w:val="00337B5B"/>
    <w:rsid w:val="00366D25"/>
    <w:rsid w:val="00372062"/>
    <w:rsid w:val="0037416B"/>
    <w:rsid w:val="003761DF"/>
    <w:rsid w:val="00385F94"/>
    <w:rsid w:val="0039706A"/>
    <w:rsid w:val="003B01AD"/>
    <w:rsid w:val="003C1F36"/>
    <w:rsid w:val="003D06FF"/>
    <w:rsid w:val="003D3DB1"/>
    <w:rsid w:val="003D6C6C"/>
    <w:rsid w:val="003F46DC"/>
    <w:rsid w:val="003F51CA"/>
    <w:rsid w:val="0040370C"/>
    <w:rsid w:val="00425E7D"/>
    <w:rsid w:val="00427873"/>
    <w:rsid w:val="00442511"/>
    <w:rsid w:val="00455C92"/>
    <w:rsid w:val="0045645B"/>
    <w:rsid w:val="00456CFE"/>
    <w:rsid w:val="004627DB"/>
    <w:rsid w:val="00483684"/>
    <w:rsid w:val="0049637E"/>
    <w:rsid w:val="004A0F2E"/>
    <w:rsid w:val="004A5437"/>
    <w:rsid w:val="004B0846"/>
    <w:rsid w:val="004B4D2F"/>
    <w:rsid w:val="004B58DC"/>
    <w:rsid w:val="004F2A39"/>
    <w:rsid w:val="0050222D"/>
    <w:rsid w:val="005137F8"/>
    <w:rsid w:val="00520026"/>
    <w:rsid w:val="00530D8A"/>
    <w:rsid w:val="00532A5B"/>
    <w:rsid w:val="00542797"/>
    <w:rsid w:val="005456D2"/>
    <w:rsid w:val="005552C1"/>
    <w:rsid w:val="00566350"/>
    <w:rsid w:val="00576904"/>
    <w:rsid w:val="005B26B1"/>
    <w:rsid w:val="005B27FD"/>
    <w:rsid w:val="005C2C90"/>
    <w:rsid w:val="005C2D8C"/>
    <w:rsid w:val="005C312B"/>
    <w:rsid w:val="005E625C"/>
    <w:rsid w:val="00610DC6"/>
    <w:rsid w:val="0061643C"/>
    <w:rsid w:val="006256EB"/>
    <w:rsid w:val="0065782E"/>
    <w:rsid w:val="0067538F"/>
    <w:rsid w:val="00685838"/>
    <w:rsid w:val="006904EE"/>
    <w:rsid w:val="006973C0"/>
    <w:rsid w:val="006A5B18"/>
    <w:rsid w:val="006B190D"/>
    <w:rsid w:val="006B5D91"/>
    <w:rsid w:val="006C4187"/>
    <w:rsid w:val="006E4808"/>
    <w:rsid w:val="006E7136"/>
    <w:rsid w:val="006F477A"/>
    <w:rsid w:val="00702072"/>
    <w:rsid w:val="00733163"/>
    <w:rsid w:val="007373C8"/>
    <w:rsid w:val="00741F5E"/>
    <w:rsid w:val="007433F7"/>
    <w:rsid w:val="00743EA4"/>
    <w:rsid w:val="007633F8"/>
    <w:rsid w:val="007743F5"/>
    <w:rsid w:val="00785333"/>
    <w:rsid w:val="00794624"/>
    <w:rsid w:val="00797EAB"/>
    <w:rsid w:val="007A5E28"/>
    <w:rsid w:val="007B2A2A"/>
    <w:rsid w:val="007B73E4"/>
    <w:rsid w:val="007C266E"/>
    <w:rsid w:val="007C2B47"/>
    <w:rsid w:val="007D26D2"/>
    <w:rsid w:val="007E4A23"/>
    <w:rsid w:val="007E7593"/>
    <w:rsid w:val="007F2599"/>
    <w:rsid w:val="00812FE6"/>
    <w:rsid w:val="0082152B"/>
    <w:rsid w:val="00831683"/>
    <w:rsid w:val="00856297"/>
    <w:rsid w:val="008603E1"/>
    <w:rsid w:val="00866E49"/>
    <w:rsid w:val="00870861"/>
    <w:rsid w:val="00881D38"/>
    <w:rsid w:val="00884F3D"/>
    <w:rsid w:val="0089033A"/>
    <w:rsid w:val="008A7356"/>
    <w:rsid w:val="008B55BB"/>
    <w:rsid w:val="00902CE7"/>
    <w:rsid w:val="00907CC5"/>
    <w:rsid w:val="0091399C"/>
    <w:rsid w:val="00923432"/>
    <w:rsid w:val="0092406A"/>
    <w:rsid w:val="0092605F"/>
    <w:rsid w:val="00941C68"/>
    <w:rsid w:val="009528A0"/>
    <w:rsid w:val="00955F74"/>
    <w:rsid w:val="009569B8"/>
    <w:rsid w:val="0096311B"/>
    <w:rsid w:val="009631EE"/>
    <w:rsid w:val="00996298"/>
    <w:rsid w:val="009966F2"/>
    <w:rsid w:val="009970D7"/>
    <w:rsid w:val="009A4C9E"/>
    <w:rsid w:val="009C0813"/>
    <w:rsid w:val="009C2FD2"/>
    <w:rsid w:val="009D10E2"/>
    <w:rsid w:val="009E5EE2"/>
    <w:rsid w:val="009E6CC9"/>
    <w:rsid w:val="009F774D"/>
    <w:rsid w:val="00A01455"/>
    <w:rsid w:val="00A04262"/>
    <w:rsid w:val="00A06CE5"/>
    <w:rsid w:val="00A13DB7"/>
    <w:rsid w:val="00A16289"/>
    <w:rsid w:val="00A44974"/>
    <w:rsid w:val="00A74A58"/>
    <w:rsid w:val="00A819F9"/>
    <w:rsid w:val="00AB74C2"/>
    <w:rsid w:val="00AD5039"/>
    <w:rsid w:val="00AF18B2"/>
    <w:rsid w:val="00AF7269"/>
    <w:rsid w:val="00B0144F"/>
    <w:rsid w:val="00B034CB"/>
    <w:rsid w:val="00B178F9"/>
    <w:rsid w:val="00B21C72"/>
    <w:rsid w:val="00B33400"/>
    <w:rsid w:val="00B35E8B"/>
    <w:rsid w:val="00B653DC"/>
    <w:rsid w:val="00B70B1C"/>
    <w:rsid w:val="00B82936"/>
    <w:rsid w:val="00B94AA3"/>
    <w:rsid w:val="00B96AA9"/>
    <w:rsid w:val="00BD728B"/>
    <w:rsid w:val="00BE4D95"/>
    <w:rsid w:val="00BF32BB"/>
    <w:rsid w:val="00BF3EC5"/>
    <w:rsid w:val="00C02E2F"/>
    <w:rsid w:val="00C0682C"/>
    <w:rsid w:val="00C550AF"/>
    <w:rsid w:val="00C647F8"/>
    <w:rsid w:val="00CA111D"/>
    <w:rsid w:val="00CA117E"/>
    <w:rsid w:val="00CA1579"/>
    <w:rsid w:val="00CA5828"/>
    <w:rsid w:val="00CA6886"/>
    <w:rsid w:val="00CB0272"/>
    <w:rsid w:val="00CC18D2"/>
    <w:rsid w:val="00CC37D9"/>
    <w:rsid w:val="00CC67CF"/>
    <w:rsid w:val="00CC68C2"/>
    <w:rsid w:val="00CD2F6F"/>
    <w:rsid w:val="00CD7176"/>
    <w:rsid w:val="00CE2EEC"/>
    <w:rsid w:val="00D0423B"/>
    <w:rsid w:val="00D117C1"/>
    <w:rsid w:val="00D35B15"/>
    <w:rsid w:val="00D52AA2"/>
    <w:rsid w:val="00D52C8C"/>
    <w:rsid w:val="00D53197"/>
    <w:rsid w:val="00D56468"/>
    <w:rsid w:val="00D56559"/>
    <w:rsid w:val="00D6790C"/>
    <w:rsid w:val="00D720D5"/>
    <w:rsid w:val="00D73006"/>
    <w:rsid w:val="00D75CB4"/>
    <w:rsid w:val="00D94176"/>
    <w:rsid w:val="00D948DF"/>
    <w:rsid w:val="00DA0817"/>
    <w:rsid w:val="00DC0821"/>
    <w:rsid w:val="00DD5190"/>
    <w:rsid w:val="00DD6C40"/>
    <w:rsid w:val="00DF4F77"/>
    <w:rsid w:val="00DF6F69"/>
    <w:rsid w:val="00E13EE6"/>
    <w:rsid w:val="00E1645D"/>
    <w:rsid w:val="00E25581"/>
    <w:rsid w:val="00E305DE"/>
    <w:rsid w:val="00E40ACF"/>
    <w:rsid w:val="00E41538"/>
    <w:rsid w:val="00E42044"/>
    <w:rsid w:val="00E542C1"/>
    <w:rsid w:val="00E7326B"/>
    <w:rsid w:val="00E75877"/>
    <w:rsid w:val="00EA26F7"/>
    <w:rsid w:val="00EC289C"/>
    <w:rsid w:val="00EC47AB"/>
    <w:rsid w:val="00EC5999"/>
    <w:rsid w:val="00EC5A4F"/>
    <w:rsid w:val="00EC6B9C"/>
    <w:rsid w:val="00ED0D6E"/>
    <w:rsid w:val="00ED2F15"/>
    <w:rsid w:val="00EF229C"/>
    <w:rsid w:val="00EF2FD7"/>
    <w:rsid w:val="00EF52BA"/>
    <w:rsid w:val="00F12A54"/>
    <w:rsid w:val="00F21E79"/>
    <w:rsid w:val="00F24034"/>
    <w:rsid w:val="00F2542C"/>
    <w:rsid w:val="00F258A9"/>
    <w:rsid w:val="00F4743D"/>
    <w:rsid w:val="00F5727A"/>
    <w:rsid w:val="00F613CE"/>
    <w:rsid w:val="00F67E0F"/>
    <w:rsid w:val="00F72DEA"/>
    <w:rsid w:val="00FA27B0"/>
    <w:rsid w:val="00FA4BAB"/>
    <w:rsid w:val="00FB693F"/>
    <w:rsid w:val="00FB733A"/>
    <w:rsid w:val="00FB748D"/>
    <w:rsid w:val="00FD00A5"/>
    <w:rsid w:val="00FD31AA"/>
    <w:rsid w:val="00FE20FB"/>
    <w:rsid w:val="00FE26BB"/>
    <w:rsid w:val="00FE5B02"/>
    <w:rsid w:val="00FF2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3A7AE3B4"/>
  <w15:chartTrackingRefBased/>
  <w15:docId w15:val="{0CF0163D-137C-42E9-A1D2-6819DD507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5DE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A54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05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05D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305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5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5D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305D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5DE"/>
  </w:style>
  <w:style w:type="table" w:styleId="TableGrid">
    <w:name w:val="Table Grid"/>
    <w:basedOn w:val="TableNormal"/>
    <w:uiPriority w:val="39"/>
    <w:rsid w:val="00E305D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05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5D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305DE"/>
  </w:style>
  <w:style w:type="paragraph" w:styleId="ListParagraph">
    <w:name w:val="List Paragraph"/>
    <w:basedOn w:val="Normal"/>
    <w:uiPriority w:val="34"/>
    <w:qFormat/>
    <w:rsid w:val="001708E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D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D8A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A54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A543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819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3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9DE82DC240594FB162E594B0C3E02A" ma:contentTypeVersion="10" ma:contentTypeDescription="Create a new document." ma:contentTypeScope="" ma:versionID="3fe1901b923d8c82cf21961705390d9b">
  <xsd:schema xmlns:xsd="http://www.w3.org/2001/XMLSchema" xmlns:xs="http://www.w3.org/2001/XMLSchema" xmlns:p="http://schemas.microsoft.com/office/2006/metadata/properties" xmlns:ns3="3aa5651b-c3d4-4b78-9966-68b7fda72880" xmlns:ns4="6e5ff6a2-b224-422f-82cd-0c292c4a9eaf" targetNamespace="http://schemas.microsoft.com/office/2006/metadata/properties" ma:root="true" ma:fieldsID="7d9fa02152631f371c9140fdb4293cb9" ns3:_="" ns4:_="">
    <xsd:import namespace="3aa5651b-c3d4-4b78-9966-68b7fda72880"/>
    <xsd:import namespace="6e5ff6a2-b224-422f-82cd-0c292c4a9ea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a5651b-c3d4-4b78-9966-68b7fda7288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5ff6a2-b224-422f-82cd-0c292c4a9e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083FE7-6575-45A9-A303-49DA75047A06}">
  <ds:schemaRefs>
    <ds:schemaRef ds:uri="http://www.w3.org/XML/1998/namespace"/>
    <ds:schemaRef ds:uri="http://purl.org/dc/elements/1.1/"/>
    <ds:schemaRef ds:uri="http://purl.org/dc/dcmitype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6e5ff6a2-b224-422f-82cd-0c292c4a9eaf"/>
    <ds:schemaRef ds:uri="http://schemas.openxmlformats.org/package/2006/metadata/core-properties"/>
    <ds:schemaRef ds:uri="3aa5651b-c3d4-4b78-9966-68b7fda72880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5990478E-D78A-44EC-90F0-6242B75E01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E26179-1E02-47D1-9055-9EFF0DD48C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a5651b-c3d4-4b78-9966-68b7fda72880"/>
    <ds:schemaRef ds:uri="6e5ff6a2-b224-422f-82cd-0c292c4a9e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1DFE689-623D-4442-BEC8-FE5B1A3861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1755</Words>
  <Characters>1000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Noerman</dc:creator>
  <cp:keywords/>
  <dc:description/>
  <cp:lastModifiedBy>Stefania Noerman</cp:lastModifiedBy>
  <cp:revision>6</cp:revision>
  <dcterms:created xsi:type="dcterms:W3CDTF">2019-12-03T12:45:00Z</dcterms:created>
  <dcterms:modified xsi:type="dcterms:W3CDTF">2019-12-16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9DE82DC240594FB162E594B0C3E02A</vt:lpwstr>
  </property>
</Properties>
</file>